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B63D1A" w14:textId="391E357F" w:rsidR="00C24FE0" w:rsidRPr="00810CB5" w:rsidRDefault="000D5B2B" w:rsidP="00C24FE0">
      <w:r>
        <w:t>Multimedia Appendix 3</w:t>
      </w:r>
      <w:r w:rsidR="00C24FE0">
        <w:t xml:space="preserve"> - </w:t>
      </w:r>
      <w:r w:rsidR="00C24FE0" w:rsidRPr="0084599E">
        <w:rPr>
          <w:rFonts w:eastAsia="Calibri" w:cs="Calibri"/>
          <w:color w:val="000000" w:themeColor="text1"/>
        </w:rPr>
        <w:t>AI systems characteristics</w:t>
      </w:r>
    </w:p>
    <w:tbl>
      <w:tblPr>
        <w:tblW w:w="13940" w:type="dxa"/>
        <w:tblLayout w:type="fixed"/>
        <w:tblLook w:val="04A0" w:firstRow="1" w:lastRow="0" w:firstColumn="1" w:lastColumn="0" w:noHBand="0" w:noVBand="1"/>
      </w:tblPr>
      <w:tblGrid>
        <w:gridCol w:w="738"/>
        <w:gridCol w:w="1530"/>
        <w:gridCol w:w="9720"/>
        <w:gridCol w:w="1952"/>
      </w:tblGrid>
      <w:tr w:rsidR="00C24FE0" w:rsidRPr="00810CB5" w14:paraId="3FB63D1F" w14:textId="77777777" w:rsidTr="00C24FE0">
        <w:trPr>
          <w:trHeight w:val="300"/>
        </w:trPr>
        <w:tc>
          <w:tcPr>
            <w:tcW w:w="7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3FB63D1B" w14:textId="3D862948" w:rsidR="00C24FE0" w:rsidRPr="00810CB5" w:rsidRDefault="00C24FE0" w:rsidP="007F1645">
            <w:r w:rsidRPr="0084599E">
              <w:rPr>
                <w:rFonts w:eastAsia="Calibri" w:cs="Calibri"/>
                <w:color w:val="000000" w:themeColor="text1"/>
              </w:rPr>
              <w:t>Reference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3FB63D1C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Technology</w:t>
            </w:r>
          </w:p>
        </w:tc>
        <w:tc>
          <w:tcPr>
            <w:tcW w:w="9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3FB63D1D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 xml:space="preserve">Mental health and decision support  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3FB63D1E" w14:textId="77777777" w:rsidR="00C24FE0" w:rsidRPr="00810CB5" w:rsidRDefault="00C24FE0" w:rsidP="007F1645">
            <w:r w:rsidRPr="0084599E">
              <w:rPr>
                <w:rFonts w:eastAsia="Calibri" w:cs="Calibri"/>
                <w:color w:val="000000" w:themeColor="text1"/>
              </w:rPr>
              <w:t>Types of AI system</w:t>
            </w:r>
          </w:p>
        </w:tc>
      </w:tr>
    </w:tbl>
    <w:tbl>
      <w:tblPr>
        <w:tblStyle w:val="TableGrid"/>
        <w:tblW w:w="13940" w:type="dxa"/>
        <w:tblLayout w:type="fixed"/>
        <w:tblLook w:val="04A0" w:firstRow="1" w:lastRow="0" w:firstColumn="1" w:lastColumn="0" w:noHBand="0" w:noVBand="1"/>
      </w:tblPr>
      <w:tblGrid>
        <w:gridCol w:w="738"/>
        <w:gridCol w:w="1530"/>
        <w:gridCol w:w="1530"/>
        <w:gridCol w:w="1890"/>
        <w:gridCol w:w="2250"/>
        <w:gridCol w:w="2070"/>
        <w:gridCol w:w="1980"/>
        <w:gridCol w:w="1952"/>
      </w:tblGrid>
      <w:tr w:rsidR="00C24FE0" w:rsidRPr="00810CB5" w14:paraId="3FB63D28" w14:textId="77777777" w:rsidTr="00C24F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7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3FB63D20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3FB63D21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AI model type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3FB63D22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AI system interface described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3FB63D23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AI input data as described in the articl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3FB63D24" w14:textId="77777777" w:rsidR="00C24FE0" w:rsidRPr="0084599E" w:rsidRDefault="00C24FE0" w:rsidP="007F1645">
            <w:pPr>
              <w:spacing w:line="259" w:lineRule="auto"/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 xml:space="preserve">Actors (Users) 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3FB63D25" w14:textId="77777777" w:rsidR="00C24FE0" w:rsidRPr="0084599E" w:rsidRDefault="00C24FE0" w:rsidP="007F1645">
            <w:pPr>
              <w:spacing w:line="259" w:lineRule="auto"/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Mental health process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3FB63D26" w14:textId="77777777" w:rsidR="00C24FE0" w:rsidRPr="0084599E" w:rsidRDefault="00C24FE0" w:rsidP="007F1645">
            <w:pPr>
              <w:spacing w:line="259" w:lineRule="auto"/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Decisions the AI supporting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3FB63D27" w14:textId="77777777" w:rsidR="00C24FE0" w:rsidRPr="0084599E" w:rsidRDefault="00C24FE0" w:rsidP="007F1645">
            <w:pPr>
              <w:spacing w:line="259" w:lineRule="auto"/>
              <w:rPr>
                <w:rFonts w:eastAsia="Calibri" w:cs="Calibri"/>
                <w:color w:val="000000" w:themeColor="text1"/>
              </w:rPr>
            </w:pPr>
          </w:p>
        </w:tc>
      </w:tr>
    </w:tbl>
    <w:tbl>
      <w:tblPr>
        <w:tblW w:w="13940" w:type="dxa"/>
        <w:tblLayout w:type="fixed"/>
        <w:tblLook w:val="04A0" w:firstRow="1" w:lastRow="0" w:firstColumn="1" w:lastColumn="0" w:noHBand="0" w:noVBand="1"/>
      </w:tblPr>
      <w:tblGrid>
        <w:gridCol w:w="738"/>
        <w:gridCol w:w="1530"/>
        <w:gridCol w:w="1530"/>
        <w:gridCol w:w="1890"/>
        <w:gridCol w:w="2250"/>
        <w:gridCol w:w="2070"/>
        <w:gridCol w:w="1980"/>
        <w:gridCol w:w="1952"/>
      </w:tblGrid>
      <w:tr w:rsidR="00C24FE0" w:rsidRPr="00810CB5" w14:paraId="3FB63D33" w14:textId="77777777" w:rsidTr="00C24FE0">
        <w:trPr>
          <w:trHeight w:val="300"/>
        </w:trPr>
        <w:tc>
          <w:tcPr>
            <w:tcW w:w="7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29" w14:textId="2908A7D5" w:rsidR="00C24FE0" w:rsidRPr="00810CB5" w:rsidRDefault="00C24FE0" w:rsidP="007F1645">
            <w:r w:rsidRPr="00810CB5">
              <w:t xml:space="preserve">#1 </w:t>
            </w:r>
            <w:r w:rsidRPr="00810CB5">
              <w:fldChar w:fldCharType="begin"/>
            </w:r>
            <w:r w:rsidR="00152016">
              <w:instrText xml:space="preserve"> ADDIN EN.CITE &lt;EndNote&gt;&lt;Cite&gt;&lt;Author&gt;Dosovitsky&lt;/Author&gt;&lt;Year&gt;2020&lt;/Year&gt;&lt;RecNum&gt;4158&lt;/RecNum&gt;&lt;DisplayText&gt;[1]&lt;/DisplayText&gt;&lt;record&gt;&lt;rec-number&gt;4158&lt;/rec-number&gt;&lt;foreign-keys&gt;&lt;key app="EN" db-id="52werpev7wfadte2rf3xxf2x5d99rswrxsds" timestamp="1697634265" guid="acc012d2-d3dd-4638-af47-98ce5b04406d"&gt;4158&lt;/key&gt;&lt;/foreign-keys&gt;&lt;ref-type name="Journal Article"&gt;17&lt;/ref-type&gt;&lt;contributors&gt;&lt;authors&gt;&lt;author&gt;Dosovitsky, Gilly&lt;/author&gt;&lt;author&gt;Pineda, Blanca S&lt;/author&gt;&lt;author&gt;Jacobson, Nicholas C&lt;/author&gt;&lt;author&gt;Chang, Cyrus&lt;/author&gt;&lt;author&gt;Bunge, Eduardo L&lt;/author&gt;&lt;/authors&gt;&lt;/contributors&gt;&lt;auth-address&gt;Palo Alto University, Palo Alto, CA, United States.&amp;#xD;Dartmouth College, Lebanon, NH, United States.&amp;#xD;X2AI, San Francisco, CA, United States.&lt;/auth-address&gt;&lt;titles&gt;&lt;title&gt;Artificial intelligence chatbot for depression: descriptive study of usage&lt;/title&gt;&lt;secondary-title&gt;JMIR Formative Research&lt;/secondary-title&gt;&lt;/titles&gt;&lt;periodical&gt;&lt;full-title&gt;JMIR Formative Research&lt;/full-title&gt;&lt;/periodical&gt;&lt;pages&gt;e17065&lt;/pages&gt;&lt;volume&gt;4&lt;/volume&gt;&lt;number&gt;11&lt;/number&gt;&lt;edition&gt;20201113&lt;/edition&gt;&lt;keywords&gt;&lt;keyword&gt;artificial intelligence&lt;/keyword&gt;&lt;keyword&gt;chatbot&lt;/keyword&gt;&lt;keyword&gt;depression&lt;/keyword&gt;&lt;keyword&gt;mobile health&lt;/keyword&gt;&lt;keyword&gt;telehealth&lt;/keyword&gt;&lt;/keywords&gt;&lt;dates&gt;&lt;year&gt;2020&lt;/year&gt;&lt;pub-dates&gt;&lt;date&gt;Nov 13&lt;/date&gt;&lt;/pub-dates&gt;&lt;/dates&gt;&lt;isbn&gt;2561-326X (Electronic)&amp;#xD;2561-326X (Linking)&lt;/isbn&gt;&lt;accession-num&gt;33185563&lt;/accession-num&gt;&lt;urls&gt;&lt;related-urls&gt;&lt;url&gt;https://www.ncbi.nlm.nih.gov/pubmed/33185563&lt;/url&gt;&lt;/related-urls&gt;&lt;/urls&gt;&lt;custom1&gt;Conflicts of Interest: None declared.&lt;/custom1&gt;&lt;custom2&gt;PMC7695525&lt;/custom2&gt;&lt;electronic-resource-num&gt;10.2196/17065&lt;/electronic-resource-num&gt;&lt;/record&gt;&lt;/Cite&gt;&lt;/EndNote&gt;</w:instrText>
            </w:r>
            <w:r w:rsidRPr="00810CB5">
              <w:fldChar w:fldCharType="separate"/>
            </w:r>
            <w:r w:rsidR="00152016">
              <w:rPr>
                <w:noProof/>
              </w:rPr>
              <w:t>[1]</w:t>
            </w:r>
            <w:r w:rsidRPr="00810CB5">
              <w:fldChar w:fldCharType="end"/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2A" w14:textId="346D52B2" w:rsidR="00C24FE0" w:rsidRPr="0084599E" w:rsidRDefault="00BA3B02" w:rsidP="007F1645">
            <w:pPr>
              <w:rPr>
                <w:rFonts w:eastAsia="Calibri" w:cs="Calibri"/>
                <w:color w:val="000000" w:themeColor="text1"/>
              </w:rPr>
            </w:pPr>
            <w:r>
              <w:rPr>
                <w:rFonts w:eastAsia="Calibri" w:cs="Calibri"/>
                <w:color w:val="000000" w:themeColor="text1"/>
              </w:rPr>
              <w:t>Type n</w:t>
            </w:r>
            <w:r w:rsidR="00C24FE0" w:rsidRPr="0084599E">
              <w:rPr>
                <w:rFonts w:eastAsia="Calibri" w:cs="Calibri"/>
                <w:color w:val="000000" w:themeColor="text1"/>
              </w:rPr>
              <w:t>ot specified (using AI or AI model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2B" w14:textId="77777777" w:rsidR="00C24FE0" w:rsidRPr="00810CB5" w:rsidRDefault="00C24FE0" w:rsidP="007F1645">
            <w:r w:rsidRPr="0084599E">
              <w:rPr>
                <w:rFonts w:eastAsia="Calibri" w:cs="Calibri"/>
              </w:rPr>
              <w:t>Conversational agent “TESS” used through Facebook messenger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2C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b/>
                <w:bCs/>
                <w:color w:val="000000" w:themeColor="text1"/>
              </w:rPr>
              <w:t>(1) Trained</w:t>
            </w:r>
            <w:r w:rsidRPr="00810CB5">
              <w:br/>
            </w:r>
            <w:r w:rsidRPr="0084599E">
              <w:rPr>
                <w:rFonts w:eastAsia="Calibri" w:cs="Calibri"/>
                <w:color w:val="000000" w:themeColor="text1"/>
              </w:rPr>
              <w:t>- 12 modules of depression psychoeducation and CBT content.</w:t>
            </w:r>
            <w:r w:rsidRPr="00810CB5">
              <w:br/>
            </w:r>
            <w:r w:rsidRPr="00810CB5">
              <w:br/>
            </w:r>
            <w:r w:rsidRPr="0084599E">
              <w:rPr>
                <w:rFonts w:eastAsia="Calibri" w:cs="Calibri"/>
                <w:b/>
                <w:bCs/>
                <w:color w:val="000000" w:themeColor="text1"/>
              </w:rPr>
              <w:t xml:space="preserve">(2) </w:t>
            </w:r>
            <w:r w:rsidRPr="0084599E">
              <w:rPr>
                <w:rFonts w:eastAsia="Calibri" w:cs="Calibri"/>
                <w:b/>
                <w:bCs/>
              </w:rPr>
              <w:t>System use</w:t>
            </w:r>
            <w:r w:rsidRPr="0084599E">
              <w:rPr>
                <w:rFonts w:eastAsia="Calibri" w:cs="Calibri"/>
                <w:b/>
                <w:bCs/>
                <w:color w:val="000000" w:themeColor="text1"/>
              </w:rPr>
              <w:t xml:space="preserve"> input</w:t>
            </w:r>
            <w:r w:rsidRPr="00810CB5">
              <w:br/>
            </w:r>
            <w:r w:rsidRPr="0084599E">
              <w:rPr>
                <w:rFonts w:eastAsia="Calibri" w:cs="Calibri"/>
                <w:color w:val="000000" w:themeColor="text1"/>
              </w:rPr>
              <w:t>- Interaction with the CA.</w:t>
            </w:r>
          </w:p>
          <w:p w14:paraId="3FB63D2D" w14:textId="77777777" w:rsidR="00C24FE0" w:rsidRPr="0084599E" w:rsidRDefault="00C24FE0" w:rsidP="007F1645">
            <w:pPr>
              <w:rPr>
                <w:rFonts w:eastAsia="Calibri" w:cs="Calibri"/>
              </w:rPr>
            </w:pP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2E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Patients and individuals seeking self-care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2F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Psychoeducation and self-help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30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 xml:space="preserve">Self-help decisions, and awareness of treatment options 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31" w14:textId="0D233D3C" w:rsidR="00C24FE0" w:rsidRPr="0084599E" w:rsidRDefault="002929C2" w:rsidP="007F1645">
            <w:pPr>
              <w:rPr>
                <w:rFonts w:eastAsia="Calibri" w:cs="Calibri"/>
                <w:color w:val="000000" w:themeColor="text1"/>
              </w:rPr>
            </w:pPr>
            <w:r>
              <w:rPr>
                <w:rFonts w:eastAsia="Calibri" w:cs="Calibri"/>
                <w:color w:val="000000" w:themeColor="text1"/>
              </w:rPr>
              <w:t>Self-help</w:t>
            </w:r>
            <w:r w:rsidR="00C24FE0" w:rsidRPr="0084599E">
              <w:rPr>
                <w:rFonts w:eastAsia="Calibri" w:cs="Calibri"/>
                <w:color w:val="000000" w:themeColor="text1"/>
              </w:rPr>
              <w:t xml:space="preserve"> AI</w:t>
            </w:r>
          </w:p>
          <w:p w14:paraId="3FB63D32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</w:p>
        </w:tc>
      </w:tr>
      <w:tr w:rsidR="00C24FE0" w:rsidRPr="00810CB5" w14:paraId="3FB63D41" w14:textId="77777777" w:rsidTr="00C24FE0">
        <w:trPr>
          <w:trHeight w:val="300"/>
        </w:trPr>
        <w:tc>
          <w:tcPr>
            <w:tcW w:w="7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34" w14:textId="0C28D636" w:rsidR="00C24FE0" w:rsidRPr="00810CB5" w:rsidRDefault="00C24FE0" w:rsidP="007F1645">
            <w:r w:rsidRPr="00810CB5">
              <w:t xml:space="preserve">#2 </w:t>
            </w:r>
            <w:r w:rsidRPr="00810CB5">
              <w:fldChar w:fldCharType="begin">
                <w:fldData xml:space="preserve">PEVuZE5vdGU+PENpdGU+PEF1dGhvcj5CZW5yaW1vaDwvQXV0aG9yPjxZZWFyPjIwMjE8L1llYXI+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</w:fldData>
              </w:fldChar>
            </w:r>
            <w:r w:rsidR="00152016">
              <w:instrText xml:space="preserve"> ADDIN EN.CITE </w:instrText>
            </w:r>
            <w:r w:rsidR="00152016">
              <w:fldChar w:fldCharType="begin">
                <w:fldData xml:space="preserve">PEVuZE5vdGU+PENpdGU+PEF1dGhvcj5CZW5yaW1vaDwvQXV0aG9yPjxZZWFyPjIwMjE8L1llYXI+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</w:fldData>
              </w:fldChar>
            </w:r>
            <w:r w:rsidR="00152016">
              <w:instrText xml:space="preserve"> ADDIN EN.CITE.DATA </w:instrText>
            </w:r>
            <w:r w:rsidR="00152016">
              <w:fldChar w:fldCharType="end"/>
            </w:r>
            <w:r w:rsidRPr="00810CB5">
              <w:fldChar w:fldCharType="separate"/>
            </w:r>
            <w:r w:rsidR="00152016">
              <w:rPr>
                <w:noProof/>
              </w:rPr>
              <w:t>[2]</w:t>
            </w:r>
            <w:r w:rsidRPr="00810CB5">
              <w:fldChar w:fldCharType="end"/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35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Deep-learning model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36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>Digital platform “</w:t>
            </w:r>
            <w:proofErr w:type="spellStart"/>
            <w:r w:rsidRPr="0084599E">
              <w:rPr>
                <w:rFonts w:eastAsia="Calibri" w:cs="Calibri"/>
              </w:rPr>
              <w:t>Aifred</w:t>
            </w:r>
            <w:proofErr w:type="spellEnd"/>
            <w:r w:rsidRPr="0084599E">
              <w:rPr>
                <w:rFonts w:eastAsia="Calibri" w:cs="Calibri"/>
              </w:rPr>
              <w:t xml:space="preserve">” used through mobile application or personal </w:t>
            </w:r>
            <w:r w:rsidRPr="0084599E">
              <w:rPr>
                <w:rFonts w:eastAsia="Calibri" w:cs="Calibri"/>
              </w:rPr>
              <w:lastRenderedPageBreak/>
              <w:t xml:space="preserve">computer 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37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  <w:b/>
                <w:bCs/>
                <w:color w:val="000000" w:themeColor="text1"/>
              </w:rPr>
              <w:lastRenderedPageBreak/>
              <w:t>(1) Trained</w:t>
            </w:r>
            <w:r w:rsidRPr="00810CB5">
              <w:br/>
            </w:r>
            <w:r w:rsidRPr="0084599E">
              <w:rPr>
                <w:rFonts w:eastAsia="Calibri" w:cs="Calibri"/>
              </w:rPr>
              <w:t>- Clinical and demographic datasets</w:t>
            </w:r>
          </w:p>
          <w:p w14:paraId="3FB63D38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 xml:space="preserve"> </w:t>
            </w:r>
          </w:p>
          <w:p w14:paraId="3FB63D39" w14:textId="77777777" w:rsidR="00C24FE0" w:rsidRPr="00810CB5" w:rsidRDefault="00C24FE0" w:rsidP="007F1645">
            <w:r w:rsidRPr="0084599E">
              <w:rPr>
                <w:rFonts w:eastAsia="Calibri" w:cs="Calibri"/>
                <w:b/>
                <w:bCs/>
              </w:rPr>
              <w:t>(2) System use input</w:t>
            </w:r>
            <w:r w:rsidRPr="00810CB5">
              <w:br/>
            </w:r>
            <w:r w:rsidRPr="0084599E">
              <w:rPr>
                <w:rFonts w:eastAsia="Calibri" w:cs="Calibri"/>
              </w:rPr>
              <w:lastRenderedPageBreak/>
              <w:t>- Patient standardized questionnaires.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3A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lastRenderedPageBreak/>
              <w:t xml:space="preserve">Health professionals </w:t>
            </w:r>
          </w:p>
          <w:p w14:paraId="3FB63D3B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(1) Psychiatrists</w:t>
            </w:r>
          </w:p>
          <w:p w14:paraId="3FB63D3C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(2) Family medicine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3D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Treatment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3E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 xml:space="preserve">Medication selection 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3F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Treatment selection AI (recommendations)</w:t>
            </w:r>
          </w:p>
          <w:p w14:paraId="3FB63D40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</w:p>
        </w:tc>
      </w:tr>
      <w:tr w:rsidR="00C24FE0" w:rsidRPr="00810CB5" w14:paraId="3FB63D5A" w14:textId="77777777" w:rsidTr="00C24FE0">
        <w:trPr>
          <w:trHeight w:val="300"/>
        </w:trPr>
        <w:tc>
          <w:tcPr>
            <w:tcW w:w="7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42" w14:textId="35E50260" w:rsidR="00C24FE0" w:rsidRPr="00810CB5" w:rsidRDefault="00C24FE0" w:rsidP="007F1645">
            <w:r w:rsidRPr="00810CB5">
              <w:t xml:space="preserve">#3 </w:t>
            </w:r>
            <w:r w:rsidRPr="00810CB5">
              <w:fldChar w:fldCharType="begin">
                <w:fldData xml:space="preserve">PEVuZE5vdGU+PENpdGU+PEF1dGhvcj5EaW1lZmY8L0F1dGhvcj48WWVhcj4yMDIxPC9ZZWFyPjxS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</w:fldData>
              </w:fldChar>
            </w:r>
            <w:r w:rsidR="00152016">
              <w:instrText xml:space="preserve"> ADDIN EN.CITE </w:instrText>
            </w:r>
            <w:r w:rsidR="00152016">
              <w:fldChar w:fldCharType="begin">
                <w:fldData xml:space="preserve">PEVuZE5vdGU+PENpdGU+PEF1dGhvcj5EaW1lZmY8L0F1dGhvcj48WWVhcj4yMDIxPC9ZZWFyPjxS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</w:fldData>
              </w:fldChar>
            </w:r>
            <w:r w:rsidR="00152016">
              <w:instrText xml:space="preserve"> ADDIN EN.CITE.DATA </w:instrText>
            </w:r>
            <w:r w:rsidR="00152016">
              <w:fldChar w:fldCharType="end"/>
            </w:r>
            <w:r w:rsidRPr="00810CB5">
              <w:fldChar w:fldCharType="separate"/>
            </w:r>
            <w:r w:rsidR="00152016">
              <w:rPr>
                <w:noProof/>
              </w:rPr>
              <w:t>[3]</w:t>
            </w:r>
            <w:r w:rsidRPr="00810CB5">
              <w:fldChar w:fldCharType="end"/>
            </w:r>
          </w:p>
          <w:p w14:paraId="3FB63D43" w14:textId="77777777" w:rsidR="00C24FE0" w:rsidRPr="00810CB5" w:rsidRDefault="00C24FE0" w:rsidP="007F1645">
            <w:r w:rsidRPr="0084599E">
              <w:rPr>
                <w:rFonts w:eastAsia="Calibri" w:cs="Calibri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44" w14:textId="026E41B9" w:rsidR="00C24FE0" w:rsidRPr="0084599E" w:rsidRDefault="00BA3B02" w:rsidP="007F1645">
            <w:pPr>
              <w:rPr>
                <w:rFonts w:eastAsia="Calibri" w:cs="Calibri"/>
                <w:color w:val="000000" w:themeColor="text1"/>
              </w:rPr>
            </w:pPr>
            <w:r>
              <w:rPr>
                <w:rFonts w:eastAsia="Calibri" w:cs="Calibri"/>
                <w:color w:val="000000" w:themeColor="text1"/>
              </w:rPr>
              <w:t>Type n</w:t>
            </w:r>
            <w:r w:rsidR="00C24FE0" w:rsidRPr="0084599E">
              <w:rPr>
                <w:rFonts w:eastAsia="Calibri" w:cs="Calibri"/>
                <w:color w:val="000000" w:themeColor="text1"/>
              </w:rPr>
              <w:t>ot specified (using AI or AI model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45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>Conversational agent “Jasper Hea</w:t>
            </w:r>
            <w:r>
              <w:rPr>
                <w:rFonts w:eastAsia="Calibri" w:cs="Calibri"/>
              </w:rPr>
              <w:t>l</w:t>
            </w:r>
            <w:r w:rsidRPr="0084599E">
              <w:rPr>
                <w:rFonts w:eastAsia="Calibri" w:cs="Calibri"/>
              </w:rPr>
              <w:t>th” within a tablet-based application</w:t>
            </w:r>
          </w:p>
          <w:p w14:paraId="3FB63D46" w14:textId="77777777" w:rsidR="00C24FE0" w:rsidRPr="0084599E" w:rsidRDefault="00C24FE0" w:rsidP="007F1645">
            <w:pPr>
              <w:rPr>
                <w:rFonts w:eastAsia="Calibri" w:cs="Calibri"/>
              </w:rPr>
            </w:pPr>
          </w:p>
          <w:p w14:paraId="3FB63D47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>With multiple interface</w:t>
            </w:r>
          </w:p>
          <w:p w14:paraId="3FB63D48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 xml:space="preserve">(1) Patient interface </w:t>
            </w:r>
          </w:p>
          <w:p w14:paraId="3FB63D49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 xml:space="preserve">(2) </w:t>
            </w:r>
            <w:proofErr w:type="spellStart"/>
            <w:r w:rsidRPr="0084599E">
              <w:rPr>
                <w:rFonts w:eastAsia="Calibri" w:cs="Calibri"/>
              </w:rPr>
              <w:t>Physican</w:t>
            </w:r>
            <w:proofErr w:type="spellEnd"/>
            <w:r w:rsidRPr="0084599E">
              <w:rPr>
                <w:rFonts w:eastAsia="Calibri" w:cs="Calibri"/>
              </w:rPr>
              <w:t xml:space="preserve"> decision-support interface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4A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b/>
                <w:bCs/>
              </w:rPr>
              <w:t>(1) Trained</w:t>
            </w:r>
            <w:r w:rsidRPr="00810CB5">
              <w:br/>
            </w:r>
            <w:r w:rsidRPr="0084599E">
              <w:rPr>
                <w:rFonts w:eastAsia="Calibri" w:cs="Calibri"/>
              </w:rPr>
              <w:t xml:space="preserve">- Four evidence-based practices of Suicide including </w:t>
            </w:r>
            <w:r w:rsidRPr="0084599E">
              <w:rPr>
                <w:rFonts w:eastAsia="Calibri" w:cs="Calibri"/>
                <w:color w:val="000000" w:themeColor="text1"/>
              </w:rPr>
              <w:t>psycho</w:t>
            </w:r>
            <w:r>
              <w:rPr>
                <w:rFonts w:eastAsia="Calibri" w:cs="Calibri"/>
                <w:color w:val="000000" w:themeColor="text1"/>
              </w:rPr>
              <w:t>-</w:t>
            </w:r>
            <w:r w:rsidRPr="0084599E">
              <w:rPr>
                <w:rFonts w:eastAsia="Calibri" w:cs="Calibri"/>
                <w:color w:val="000000" w:themeColor="text1"/>
              </w:rPr>
              <w:t>education and DBT content.</w:t>
            </w:r>
          </w:p>
          <w:p w14:paraId="3FB63D4B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</w:p>
          <w:p w14:paraId="3FB63D4C" w14:textId="77777777" w:rsidR="00C24FE0" w:rsidRPr="0084599E" w:rsidRDefault="00C24FE0" w:rsidP="007F1645">
            <w:pPr>
              <w:rPr>
                <w:rFonts w:eastAsia="Calibri" w:cs="Calibri"/>
                <w:b/>
                <w:bCs/>
              </w:rPr>
            </w:pPr>
            <w:r w:rsidRPr="0084599E">
              <w:rPr>
                <w:rFonts w:eastAsia="Calibri" w:cs="Calibri"/>
                <w:b/>
                <w:bCs/>
              </w:rPr>
              <w:t>(2) System use input</w:t>
            </w:r>
          </w:p>
          <w:p w14:paraId="3FB63D4D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>- Self-report questionnaires (suicide risk assessment).</w:t>
            </w:r>
            <w:r w:rsidRPr="00810CB5">
              <w:br/>
            </w:r>
            <w:r w:rsidRPr="0084599E">
              <w:rPr>
                <w:rFonts w:eastAsia="Calibri" w:cs="Calibri"/>
              </w:rPr>
              <w:t>- Interaction with the CA.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4E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A. Patients visiting emergency care</w:t>
            </w:r>
          </w:p>
          <w:p w14:paraId="3FB63D4F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</w:p>
          <w:p w14:paraId="3FB63D50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B. Health professionals</w:t>
            </w:r>
          </w:p>
          <w:p w14:paraId="3FB63D51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(1) Psychiatrist</w:t>
            </w:r>
          </w:p>
          <w:p w14:paraId="3FB63D52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(2) Psychiatric nurse practitioner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53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Planning, treatment, and case management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54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(1) Healthcare professionals:</w:t>
            </w:r>
          </w:p>
          <w:p w14:paraId="3FB63D55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Discharge/Disposition</w:t>
            </w:r>
          </w:p>
          <w:p w14:paraId="3FB63D56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</w:p>
          <w:p w14:paraId="3FB63D57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Patients:</w:t>
            </w:r>
          </w:p>
          <w:p w14:paraId="3FB63D58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(1) Prepare them for the ED</w:t>
            </w:r>
            <w:r w:rsidRPr="00810CB5">
              <w:br/>
            </w:r>
            <w:r w:rsidRPr="0084599E">
              <w:rPr>
                <w:rFonts w:eastAsia="Calibri" w:cs="Calibri"/>
                <w:color w:val="000000" w:themeColor="text1"/>
              </w:rPr>
              <w:t>(2) Psychoeducation for surviving after returning hom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59" w14:textId="1AB05738" w:rsidR="00C24FE0" w:rsidRPr="0084599E" w:rsidRDefault="002929C2" w:rsidP="007F1645">
            <w:pPr>
              <w:rPr>
                <w:rFonts w:eastAsia="Calibri" w:cs="Calibri"/>
                <w:color w:val="000000" w:themeColor="text1"/>
              </w:rPr>
            </w:pPr>
            <w:r>
              <w:rPr>
                <w:rFonts w:eastAsia="Calibri" w:cs="Calibri"/>
                <w:color w:val="000000" w:themeColor="text1"/>
              </w:rPr>
              <w:t>Self-help</w:t>
            </w:r>
            <w:r w:rsidR="00C24FE0" w:rsidRPr="0084599E">
              <w:rPr>
                <w:rFonts w:eastAsia="Calibri" w:cs="Calibri"/>
                <w:color w:val="000000" w:themeColor="text1"/>
              </w:rPr>
              <w:t xml:space="preserve"> AI</w:t>
            </w:r>
          </w:p>
        </w:tc>
      </w:tr>
      <w:tr w:rsidR="00C24FE0" w:rsidRPr="00810CB5" w14:paraId="3FB63D6A" w14:textId="77777777" w:rsidTr="00C24FE0">
        <w:trPr>
          <w:trHeight w:val="300"/>
        </w:trPr>
        <w:tc>
          <w:tcPr>
            <w:tcW w:w="7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5B" w14:textId="6CBB3FCB" w:rsidR="00C24FE0" w:rsidRPr="00810CB5" w:rsidRDefault="00C24FE0" w:rsidP="007F1645">
            <w:r w:rsidRPr="00810CB5">
              <w:t xml:space="preserve">#4 </w:t>
            </w:r>
            <w:r w:rsidRPr="00810CB5">
              <w:fldChar w:fldCharType="begin"/>
            </w:r>
            <w:r w:rsidR="00152016">
              <w:instrText xml:space="preserve"> ADDIN EN.CITE &lt;EndNote&gt;&lt;Cite&gt;&lt;Author&gt;Jacobs&lt;/Author&gt;&lt;Year&gt;2021&lt;/Year&gt;&lt;RecNum&gt;4161&lt;/RecNum&gt;&lt;DisplayText&gt;[4]&lt;/DisplayText&gt;&lt;record&gt;&lt;rec-number&gt;4161&lt;/rec-number&gt;&lt;foreign-keys&gt;&lt;key app="EN" db-id="52werpev7wfadte2rf3xxf2x5d99rswrxsds" timestamp="1697634358" guid="28e838a7-205f-4c2f-84de-0e3a24b8d81e"&gt;4161&lt;/key&gt;&lt;/foreign-keys&gt;&lt;ref-type name="Journal Article"&gt;17&lt;/ref-type&gt;&lt;contributors&gt;&lt;authors&gt;&lt;author&gt;Jacobs, Maia&lt;/author&gt;&lt;author&gt;Pradier, Melanie F&lt;/author&gt;&lt;author&gt;McCoy Jr, Thomas H&lt;/author&gt;&lt;author&gt;Perlis, Roy H&lt;/author&gt;&lt;author&gt;Doshi-Velez, Finale&lt;/author&gt;&lt;author&gt;Gajos, Krzysztof Z&lt;/author&gt;&lt;/authors&gt;&lt;/contributors&gt;&lt;titles&gt;&lt;title&gt;How machine-learning recommendations influence clinician treatment selections: the example of antidepressant selection&lt;/title&gt;&lt;secondary-title&gt;Translational psychiatry&lt;/secondary-title&gt;&lt;/titles&gt;&lt;periodical&gt;&lt;full-title&gt;Translational Psychiatry&lt;/full-title&gt;&lt;/periodical&gt;&lt;pages&gt;108&lt;/pages&gt;&lt;volume&gt;11&lt;/volume&gt;&lt;number&gt;1&lt;/number&gt;&lt;dates&gt;&lt;year&gt;2021&lt;/year&gt;&lt;/dates&gt;&lt;isbn&gt;2158-3188&lt;/isbn&gt;&lt;urls&gt;&lt;/urls&gt;&lt;electronic-resource-num&gt;10.1038/s41398-021-01224-x&lt;/electronic-resource-num&gt;&lt;/record&gt;&lt;/Cite&gt;&lt;/EndNote&gt;</w:instrText>
            </w:r>
            <w:r w:rsidRPr="00810CB5">
              <w:fldChar w:fldCharType="separate"/>
            </w:r>
            <w:r w:rsidR="00152016">
              <w:rPr>
                <w:noProof/>
              </w:rPr>
              <w:t>[4]</w:t>
            </w:r>
            <w:r w:rsidRPr="00810CB5">
              <w:fldChar w:fldCharType="end"/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5C" w14:textId="77777777" w:rsidR="00C24FE0" w:rsidRPr="00810CB5" w:rsidRDefault="00C24FE0" w:rsidP="007F1645">
            <w:r w:rsidRPr="0084599E">
              <w:rPr>
                <w:rFonts w:eastAsia="Calibri" w:cs="Calibri"/>
                <w:color w:val="000000" w:themeColor="text1"/>
              </w:rPr>
              <w:t>Machine learning model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5D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 xml:space="preserve">Interface with ML recommendations with explanation (without </w:t>
            </w:r>
            <w:r w:rsidRPr="0084599E">
              <w:rPr>
                <w:rFonts w:eastAsia="Calibri" w:cs="Calibri"/>
              </w:rPr>
              <w:lastRenderedPageBreak/>
              <w:t xml:space="preserve">further description) </w:t>
            </w:r>
          </w:p>
          <w:p w14:paraId="3FB63D5E" w14:textId="77777777" w:rsidR="00C24FE0" w:rsidRPr="0084599E" w:rsidRDefault="00C24FE0" w:rsidP="007F1645">
            <w:pPr>
              <w:rPr>
                <w:rFonts w:eastAsia="Calibri" w:cs="Calibri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5F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  <w:b/>
                <w:bCs/>
              </w:rPr>
              <w:lastRenderedPageBreak/>
              <w:t>(1) Trained</w:t>
            </w:r>
            <w:r w:rsidRPr="00810CB5">
              <w:br/>
            </w:r>
            <w:r w:rsidRPr="0084599E">
              <w:rPr>
                <w:rFonts w:eastAsia="Calibri" w:cs="Calibri"/>
              </w:rPr>
              <w:t>- Medical record data</w:t>
            </w:r>
          </w:p>
          <w:p w14:paraId="3FB63D60" w14:textId="77777777" w:rsidR="00C24FE0" w:rsidRPr="0084599E" w:rsidRDefault="00C24FE0" w:rsidP="007F1645">
            <w:pPr>
              <w:rPr>
                <w:rFonts w:eastAsia="Calibri" w:cs="Calibri"/>
                <w:b/>
                <w:bCs/>
              </w:rPr>
            </w:pPr>
            <w:r w:rsidRPr="00810CB5">
              <w:br/>
            </w:r>
            <w:r w:rsidRPr="0084599E">
              <w:rPr>
                <w:rFonts w:eastAsia="Calibri" w:cs="Calibri"/>
                <w:b/>
                <w:bCs/>
              </w:rPr>
              <w:t xml:space="preserve">(2) System use </w:t>
            </w:r>
            <w:r w:rsidRPr="0084599E">
              <w:rPr>
                <w:rFonts w:eastAsia="Calibri" w:cs="Calibri"/>
                <w:b/>
                <w:bCs/>
              </w:rPr>
              <w:lastRenderedPageBreak/>
              <w:t>input</w:t>
            </w:r>
          </w:p>
          <w:p w14:paraId="3FB63D61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>- No use input was described.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62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lastRenderedPageBreak/>
              <w:t>Healthcare professionals working in</w:t>
            </w:r>
          </w:p>
          <w:p w14:paraId="3FB63D63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(1) Primary care</w:t>
            </w:r>
          </w:p>
          <w:p w14:paraId="3FB63D64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lastRenderedPageBreak/>
              <w:t>(2) Psychiatry</w:t>
            </w:r>
          </w:p>
          <w:p w14:paraId="3FB63D65" w14:textId="77777777" w:rsidR="00C24FE0" w:rsidRPr="0084599E" w:rsidRDefault="00C24FE0" w:rsidP="007F1645">
            <w:pPr>
              <w:rPr>
                <w:rFonts w:eastAsia="Segoe UI" w:cs="Segoe UI"/>
                <w:color w:val="000000" w:themeColor="text1"/>
                <w:sz w:val="12"/>
                <w:szCs w:val="12"/>
              </w:rPr>
            </w:pPr>
            <w:r w:rsidRPr="0084599E">
              <w:rPr>
                <w:rFonts w:eastAsia="Segoe UI" w:cs="Segoe UI"/>
                <w:color w:val="000000" w:themeColor="text1"/>
                <w:sz w:val="12"/>
                <w:szCs w:val="12"/>
              </w:rPr>
              <w:t xml:space="preserve"> </w:t>
            </w:r>
          </w:p>
          <w:p w14:paraId="3FB63D66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 xml:space="preserve"> 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67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lastRenderedPageBreak/>
              <w:t>Treatment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68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 xml:space="preserve">Medication selection 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69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Treatment selection AI (recommendations)</w:t>
            </w:r>
          </w:p>
        </w:tc>
      </w:tr>
      <w:tr w:rsidR="00C24FE0" w:rsidRPr="00810CB5" w14:paraId="3FB63D7B" w14:textId="77777777" w:rsidTr="00C24FE0">
        <w:trPr>
          <w:trHeight w:val="300"/>
        </w:trPr>
        <w:tc>
          <w:tcPr>
            <w:tcW w:w="7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6B" w14:textId="6A39F716" w:rsidR="00C24FE0" w:rsidRPr="00810CB5" w:rsidRDefault="00C24FE0" w:rsidP="007F1645">
            <w:r w:rsidRPr="00810CB5">
              <w:t xml:space="preserve">#5 </w:t>
            </w:r>
            <w:r w:rsidRPr="00810CB5">
              <w:fldChar w:fldCharType="begin">
                <w:fldData xml:space="preserve">PEVuZE5vdGU+PENpdGU+PEF1dGhvcj5Qb3Blc2N1PC9BdXRob3I+PFllYXI+MjAyMTwvWWVhcj48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</w:fldData>
              </w:fldChar>
            </w:r>
            <w:r w:rsidR="00152016">
              <w:instrText xml:space="preserve"> ADDIN EN.CITE </w:instrText>
            </w:r>
            <w:r w:rsidR="00152016">
              <w:fldChar w:fldCharType="begin">
                <w:fldData xml:space="preserve">PEVuZE5vdGU+PENpdGU+PEF1dGhvcj5Qb3Blc2N1PC9BdXRob3I+PFllYXI+MjAyMTwvWWVhcj48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</w:fldData>
              </w:fldChar>
            </w:r>
            <w:r w:rsidR="00152016">
              <w:instrText xml:space="preserve"> ADDIN EN.CITE.DATA </w:instrText>
            </w:r>
            <w:r w:rsidR="00152016">
              <w:fldChar w:fldCharType="end"/>
            </w:r>
            <w:r w:rsidRPr="00810CB5">
              <w:fldChar w:fldCharType="separate"/>
            </w:r>
            <w:r w:rsidR="00152016">
              <w:rPr>
                <w:noProof/>
              </w:rPr>
              <w:t>[5]</w:t>
            </w:r>
            <w:r w:rsidRPr="00810CB5">
              <w:fldChar w:fldCharType="end"/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6C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Deep-learning model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6D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>Digital platform “</w:t>
            </w:r>
            <w:proofErr w:type="spellStart"/>
            <w:r w:rsidRPr="0084599E">
              <w:rPr>
                <w:rFonts w:eastAsia="Calibri" w:cs="Calibri"/>
              </w:rPr>
              <w:t>Aifred</w:t>
            </w:r>
            <w:proofErr w:type="spellEnd"/>
            <w:r w:rsidRPr="0084599E">
              <w:rPr>
                <w:rFonts w:eastAsia="Calibri" w:cs="Calibri"/>
              </w:rPr>
              <w:t>” used through mobile application or personal computer</w:t>
            </w:r>
          </w:p>
          <w:p w14:paraId="3FB63D6E" w14:textId="77777777" w:rsidR="00C24FE0" w:rsidRPr="0084599E" w:rsidRDefault="00C24FE0" w:rsidP="007F1645">
            <w:pPr>
              <w:rPr>
                <w:rFonts w:eastAsia="Calibri" w:cs="Calibri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6F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  <w:b/>
                <w:bCs/>
                <w:color w:val="000000" w:themeColor="text1"/>
              </w:rPr>
              <w:t>(1) Trained</w:t>
            </w:r>
            <w:r w:rsidRPr="00810CB5">
              <w:br/>
            </w:r>
            <w:r w:rsidRPr="0084599E">
              <w:rPr>
                <w:rFonts w:eastAsia="Calibri" w:cs="Calibri"/>
              </w:rPr>
              <w:t>- Clinical and demographic datasets</w:t>
            </w:r>
          </w:p>
          <w:p w14:paraId="3FB63D70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 xml:space="preserve"> </w:t>
            </w:r>
          </w:p>
          <w:p w14:paraId="3FB63D71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  <w:b/>
                <w:bCs/>
              </w:rPr>
              <w:t>(2) System use input</w:t>
            </w:r>
            <w:r w:rsidRPr="00810CB5">
              <w:br/>
            </w:r>
            <w:r w:rsidRPr="0084599E">
              <w:rPr>
                <w:rFonts w:eastAsia="Calibri" w:cs="Calibri"/>
              </w:rPr>
              <w:t>- Patient standardized questionnaires.</w:t>
            </w:r>
          </w:p>
          <w:p w14:paraId="3FB63D72" w14:textId="77777777" w:rsidR="00C24FE0" w:rsidRPr="0084599E" w:rsidRDefault="00C24FE0" w:rsidP="007F1645">
            <w:pPr>
              <w:rPr>
                <w:rFonts w:eastAsia="Calibri" w:cs="Calibri"/>
              </w:rPr>
            </w:pP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73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 xml:space="preserve">Healthcare professionals </w:t>
            </w:r>
          </w:p>
          <w:p w14:paraId="3FB63D74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(1) Family physicians</w:t>
            </w:r>
          </w:p>
          <w:p w14:paraId="3FB63D75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(2) Psychiatrists</w:t>
            </w:r>
            <w:r w:rsidRPr="00810CB5">
              <w:br/>
            </w:r>
            <w:r w:rsidRPr="0084599E">
              <w:rPr>
                <w:rFonts w:eastAsia="Calibri" w:cs="Calibri"/>
                <w:color w:val="000000" w:themeColor="text1"/>
              </w:rPr>
              <w:t xml:space="preserve"> 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76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Treatment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77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 xml:space="preserve">Medication selection 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78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Treatment selection AI (recommendations)</w:t>
            </w:r>
          </w:p>
          <w:p w14:paraId="3FB63D79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</w:p>
          <w:p w14:paraId="3FB63D7A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</w:p>
        </w:tc>
      </w:tr>
      <w:tr w:rsidR="00C24FE0" w:rsidRPr="00810CB5" w14:paraId="3FB63D8C" w14:textId="77777777" w:rsidTr="00C24FE0">
        <w:trPr>
          <w:trHeight w:val="300"/>
        </w:trPr>
        <w:tc>
          <w:tcPr>
            <w:tcW w:w="7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7C" w14:textId="3388DE5D" w:rsidR="00C24FE0" w:rsidRPr="00810CB5" w:rsidRDefault="00C24FE0" w:rsidP="007F1645">
            <w:r w:rsidRPr="00810CB5">
              <w:t xml:space="preserve">#6 </w:t>
            </w:r>
            <w:r w:rsidRPr="00810CB5">
              <w:fldChar w:fldCharType="begin">
                <w:fldData xml:space="preserve">PEVuZE5vdGU+PENpdGU+PEF1dGhvcj5Qcm9jaGFza2E8L0F1dGhvcj48WWVhcj4yMDIxPC9ZZWFy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</w:fldData>
              </w:fldChar>
            </w:r>
            <w:r w:rsidR="00152016">
              <w:instrText xml:space="preserve"> ADDIN EN.CITE </w:instrText>
            </w:r>
            <w:r w:rsidR="00152016">
              <w:fldChar w:fldCharType="begin">
                <w:fldData xml:space="preserve">PEVuZE5vdGU+PENpdGU+PEF1dGhvcj5Qcm9jaGFza2E8L0F1dGhvcj48WWVhcj4yMDIxPC9ZZWFy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</w:fldData>
              </w:fldChar>
            </w:r>
            <w:r w:rsidR="00152016">
              <w:instrText xml:space="preserve"> ADDIN EN.CITE.DATA </w:instrText>
            </w:r>
            <w:r w:rsidR="00152016">
              <w:fldChar w:fldCharType="end"/>
            </w:r>
            <w:r w:rsidRPr="00810CB5">
              <w:fldChar w:fldCharType="separate"/>
            </w:r>
            <w:r w:rsidR="00152016">
              <w:rPr>
                <w:noProof/>
              </w:rPr>
              <w:t>[6]</w:t>
            </w:r>
            <w:r w:rsidRPr="00810CB5">
              <w:fldChar w:fldCharType="end"/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7D" w14:textId="4BEF2603" w:rsidR="00C24FE0" w:rsidRPr="0084599E" w:rsidRDefault="00BA3B02" w:rsidP="007F1645">
            <w:pPr>
              <w:rPr>
                <w:rFonts w:eastAsia="Calibri" w:cs="Calibri"/>
                <w:color w:val="000000" w:themeColor="text1"/>
              </w:rPr>
            </w:pPr>
            <w:r>
              <w:rPr>
                <w:rFonts w:eastAsia="Calibri" w:cs="Calibri"/>
                <w:color w:val="000000" w:themeColor="text1"/>
              </w:rPr>
              <w:t>Type n</w:t>
            </w:r>
            <w:r w:rsidRPr="0084599E">
              <w:rPr>
                <w:rFonts w:eastAsia="Calibri" w:cs="Calibri"/>
                <w:color w:val="000000" w:themeColor="text1"/>
              </w:rPr>
              <w:t xml:space="preserve">ot specified </w:t>
            </w:r>
            <w:r w:rsidR="00C24FE0" w:rsidRPr="0084599E">
              <w:rPr>
                <w:rFonts w:eastAsia="Calibri" w:cs="Calibri"/>
                <w:color w:val="000000" w:themeColor="text1"/>
              </w:rPr>
              <w:t>(using AI or AI model)</w:t>
            </w:r>
          </w:p>
          <w:p w14:paraId="3FB63D7E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</w:p>
          <w:p w14:paraId="3FB63D7F" w14:textId="77777777" w:rsidR="00C24FE0" w:rsidRPr="0084599E" w:rsidRDefault="00C24FE0" w:rsidP="007F1645">
            <w:pPr>
              <w:rPr>
                <w:rFonts w:eastAsia="Calibri" w:cs="Calibri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80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 xml:space="preserve"> Conversation</w:t>
            </w:r>
            <w:r>
              <w:rPr>
                <w:rFonts w:eastAsia="Calibri" w:cs="Calibri"/>
              </w:rPr>
              <w:t xml:space="preserve"> </w:t>
            </w:r>
            <w:r w:rsidRPr="0084599E">
              <w:rPr>
                <w:rFonts w:eastAsia="Calibri" w:cs="Calibri"/>
              </w:rPr>
              <w:t>al agent “</w:t>
            </w:r>
            <w:proofErr w:type="spellStart"/>
            <w:r w:rsidRPr="0084599E">
              <w:rPr>
                <w:rFonts w:eastAsia="Calibri" w:cs="Calibri"/>
              </w:rPr>
              <w:t>Woebot</w:t>
            </w:r>
            <w:proofErr w:type="spellEnd"/>
            <w:r w:rsidRPr="0084599E">
              <w:rPr>
                <w:rFonts w:eastAsia="Calibri" w:cs="Calibri"/>
              </w:rPr>
              <w:t>-SUDs” through a mobile application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81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b/>
                <w:bCs/>
              </w:rPr>
              <w:t>(1) Trained</w:t>
            </w:r>
            <w:r w:rsidRPr="00810CB5">
              <w:br/>
            </w:r>
            <w:r w:rsidRPr="0084599E">
              <w:rPr>
                <w:rFonts w:eastAsia="Calibri" w:cs="Calibri"/>
                <w:color w:val="000000" w:themeColor="text1"/>
              </w:rPr>
              <w:t>Content of substance misuse psychoeducation and CBT.</w:t>
            </w:r>
          </w:p>
          <w:p w14:paraId="3FB63D82" w14:textId="77777777" w:rsidR="00C24FE0" w:rsidRPr="0084599E" w:rsidRDefault="00C24FE0" w:rsidP="007F1645">
            <w:pPr>
              <w:rPr>
                <w:rFonts w:eastAsia="Calibri" w:cs="Calibri"/>
              </w:rPr>
            </w:pPr>
          </w:p>
          <w:p w14:paraId="3FB63D83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  <w:b/>
                <w:bCs/>
              </w:rPr>
              <w:t>(2) System use input</w:t>
            </w:r>
          </w:p>
          <w:p w14:paraId="3FB63D84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</w:rPr>
              <w:t xml:space="preserve">- </w:t>
            </w:r>
            <w:r w:rsidRPr="0084599E">
              <w:rPr>
                <w:rFonts w:eastAsia="Calibri" w:cs="Calibri"/>
                <w:color w:val="000000" w:themeColor="text1"/>
              </w:rPr>
              <w:t xml:space="preserve">Interaction </w:t>
            </w:r>
            <w:r w:rsidRPr="0084599E">
              <w:rPr>
                <w:rFonts w:eastAsia="Calibri" w:cs="Calibri"/>
                <w:color w:val="000000" w:themeColor="text1"/>
              </w:rPr>
              <w:lastRenderedPageBreak/>
              <w:t>with CA.</w:t>
            </w:r>
          </w:p>
          <w:p w14:paraId="3FB63D85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- Mood tracking input.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86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lastRenderedPageBreak/>
              <w:t>Patients and individuals seeking self-care</w:t>
            </w:r>
          </w:p>
          <w:p w14:paraId="3FB63D87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88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Psychoeducation and self-help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89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Self-help decisions, and awareness of treatment options</w:t>
            </w:r>
          </w:p>
          <w:p w14:paraId="3FB63D8A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 xml:space="preserve"> 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8B" w14:textId="07834C5F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 xml:space="preserve"> </w:t>
            </w:r>
            <w:r w:rsidR="002929C2">
              <w:rPr>
                <w:rFonts w:eastAsia="Calibri" w:cs="Calibri"/>
                <w:color w:val="000000" w:themeColor="text1"/>
              </w:rPr>
              <w:t>Self-help</w:t>
            </w:r>
            <w:r w:rsidRPr="0084599E">
              <w:rPr>
                <w:rFonts w:eastAsia="Calibri" w:cs="Calibri"/>
                <w:color w:val="000000" w:themeColor="text1"/>
              </w:rPr>
              <w:t xml:space="preserve"> AI</w:t>
            </w:r>
          </w:p>
        </w:tc>
      </w:tr>
      <w:tr w:rsidR="00C24FE0" w:rsidRPr="00810CB5" w14:paraId="3FB63D9C" w14:textId="77777777" w:rsidTr="00C24FE0">
        <w:trPr>
          <w:trHeight w:val="300"/>
        </w:trPr>
        <w:tc>
          <w:tcPr>
            <w:tcW w:w="7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8D" w14:textId="5DAFD88F" w:rsidR="00C24FE0" w:rsidRPr="00810CB5" w:rsidRDefault="00C24FE0" w:rsidP="007F1645">
            <w:pPr>
              <w:rPr>
                <w:lang w:val="sv-SE"/>
              </w:rPr>
            </w:pPr>
            <w:r w:rsidRPr="00810CB5">
              <w:rPr>
                <w:lang w:val="sv-SE"/>
              </w:rPr>
              <w:t xml:space="preserve">#7 </w:t>
            </w:r>
            <w:r w:rsidRPr="00810CB5">
              <w:fldChar w:fldCharType="begin">
                <w:fldData xml:space="preserve">PEVuZE5vdGU+PENpdGU+PEF1dGhvcj5Qcm9jaGFza2E8L0F1dGhvcj48WWVhcj4yMDIxPC9ZZWFy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</w:fldData>
              </w:fldChar>
            </w:r>
            <w:r w:rsidR="00152016">
              <w:instrText xml:space="preserve"> ADDIN EN.CITE </w:instrText>
            </w:r>
            <w:r w:rsidR="00152016">
              <w:fldChar w:fldCharType="begin">
                <w:fldData xml:space="preserve">PEVuZE5vdGU+PENpdGU+PEF1dGhvcj5Qcm9jaGFza2E8L0F1dGhvcj48WWVhcj4yMDIxPC9ZZWFy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</w:fldData>
              </w:fldChar>
            </w:r>
            <w:r w:rsidR="00152016">
              <w:instrText xml:space="preserve"> ADDIN EN.CITE.DATA </w:instrText>
            </w:r>
            <w:r w:rsidR="00152016">
              <w:fldChar w:fldCharType="end"/>
            </w:r>
            <w:r w:rsidRPr="00810CB5">
              <w:fldChar w:fldCharType="separate"/>
            </w:r>
            <w:r w:rsidR="00152016">
              <w:rPr>
                <w:noProof/>
              </w:rPr>
              <w:t>[7]</w:t>
            </w:r>
            <w:r w:rsidRPr="00810CB5">
              <w:fldChar w:fldCharType="end"/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8E" w14:textId="6EB2DE8E" w:rsidR="00C24FE0" w:rsidRPr="0084599E" w:rsidRDefault="00BA3B02" w:rsidP="007F1645">
            <w:pPr>
              <w:rPr>
                <w:rFonts w:eastAsia="Calibri" w:cs="Calibri"/>
                <w:color w:val="000000" w:themeColor="text1"/>
              </w:rPr>
            </w:pPr>
            <w:r>
              <w:rPr>
                <w:rFonts w:eastAsia="Calibri" w:cs="Calibri"/>
                <w:color w:val="000000" w:themeColor="text1"/>
              </w:rPr>
              <w:t>Type n</w:t>
            </w:r>
            <w:r w:rsidRPr="0084599E">
              <w:rPr>
                <w:rFonts w:eastAsia="Calibri" w:cs="Calibri"/>
                <w:color w:val="000000" w:themeColor="text1"/>
              </w:rPr>
              <w:t xml:space="preserve">ot specified </w:t>
            </w:r>
            <w:r w:rsidR="00C24FE0" w:rsidRPr="0084599E">
              <w:rPr>
                <w:rFonts w:eastAsia="Calibri" w:cs="Calibri"/>
                <w:color w:val="000000" w:themeColor="text1"/>
              </w:rPr>
              <w:t>(using AI or AI model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8F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 xml:space="preserve"> Conversational agent “</w:t>
            </w:r>
            <w:proofErr w:type="spellStart"/>
            <w:r w:rsidRPr="0084599E">
              <w:rPr>
                <w:rFonts w:eastAsia="Calibri" w:cs="Calibri"/>
              </w:rPr>
              <w:t>Woebot</w:t>
            </w:r>
            <w:proofErr w:type="spellEnd"/>
            <w:r w:rsidRPr="0084599E">
              <w:rPr>
                <w:rFonts w:eastAsia="Calibri" w:cs="Calibri"/>
              </w:rPr>
              <w:t>-SUDs” through a mobile application</w:t>
            </w:r>
          </w:p>
          <w:p w14:paraId="3FB63D90" w14:textId="77777777" w:rsidR="00C24FE0" w:rsidRPr="0084599E" w:rsidRDefault="00C24FE0" w:rsidP="007F1645">
            <w:pPr>
              <w:rPr>
                <w:rFonts w:eastAsia="Calibri" w:cs="Calibri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91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b/>
                <w:bCs/>
              </w:rPr>
              <w:t>(1) Trained</w:t>
            </w:r>
            <w:r w:rsidRPr="0084599E">
              <w:rPr>
                <w:rFonts w:eastAsia="Calibri" w:cs="Calibri"/>
              </w:rPr>
              <w:t xml:space="preserve"> </w:t>
            </w:r>
            <w:r w:rsidRPr="00810CB5">
              <w:br/>
            </w:r>
            <w:r w:rsidRPr="0084599E">
              <w:rPr>
                <w:rFonts w:eastAsia="Calibri" w:cs="Calibri"/>
                <w:color w:val="000000" w:themeColor="text1"/>
              </w:rPr>
              <w:t>Content of substance misuse psychoeducation and CBT.</w:t>
            </w:r>
          </w:p>
          <w:p w14:paraId="3FB63D92" w14:textId="77777777" w:rsidR="00C24FE0" w:rsidRPr="0084599E" w:rsidRDefault="00C24FE0" w:rsidP="007F1645">
            <w:pPr>
              <w:rPr>
                <w:rFonts w:eastAsia="Calibri" w:cs="Calibri"/>
              </w:rPr>
            </w:pPr>
          </w:p>
          <w:p w14:paraId="3FB63D93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  <w:b/>
                <w:bCs/>
              </w:rPr>
              <w:t>(2) System use input</w:t>
            </w:r>
          </w:p>
          <w:p w14:paraId="3FB63D94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</w:rPr>
              <w:t xml:space="preserve">- </w:t>
            </w:r>
            <w:r w:rsidRPr="0084599E">
              <w:rPr>
                <w:rFonts w:eastAsia="Calibri" w:cs="Calibri"/>
                <w:color w:val="000000" w:themeColor="text1"/>
              </w:rPr>
              <w:t>Interaction with CA.</w:t>
            </w:r>
          </w:p>
          <w:p w14:paraId="3FB63D95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- Mood tracking input.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96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Patients and individuals seeking self-care</w:t>
            </w:r>
          </w:p>
          <w:p w14:paraId="3FB63D97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98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Psychoeducation and self-help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99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Self-help decisions, and awareness of treatment options</w:t>
            </w:r>
          </w:p>
          <w:p w14:paraId="3FB63D9A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 xml:space="preserve"> 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9B" w14:textId="671F22AA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 xml:space="preserve"> </w:t>
            </w:r>
            <w:r w:rsidR="002929C2">
              <w:rPr>
                <w:rFonts w:eastAsia="Calibri" w:cs="Calibri"/>
                <w:color w:val="000000" w:themeColor="text1"/>
              </w:rPr>
              <w:t>Self-help</w:t>
            </w:r>
            <w:r w:rsidRPr="0084599E">
              <w:rPr>
                <w:rFonts w:eastAsia="Calibri" w:cs="Calibri"/>
                <w:color w:val="000000" w:themeColor="text1"/>
              </w:rPr>
              <w:t xml:space="preserve"> AI</w:t>
            </w:r>
          </w:p>
        </w:tc>
      </w:tr>
      <w:tr w:rsidR="00C24FE0" w:rsidRPr="00810CB5" w14:paraId="3FB63DAD" w14:textId="77777777" w:rsidTr="00C24FE0">
        <w:trPr>
          <w:trHeight w:val="300"/>
        </w:trPr>
        <w:tc>
          <w:tcPr>
            <w:tcW w:w="7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9D" w14:textId="0D2C7328" w:rsidR="00C24FE0" w:rsidRPr="00810CB5" w:rsidRDefault="00C24FE0" w:rsidP="007F1645">
            <w:r w:rsidRPr="00810CB5">
              <w:t xml:space="preserve">#8 </w:t>
            </w:r>
            <w:r w:rsidRPr="00810CB5">
              <w:fldChar w:fldCharType="begin">
                <w:fldData xml:space="preserve">PEVuZE5vdGU+PENpdGU+PEF1dGhvcj5EZW5nPC9BdXRob3I+PFllYXI+MjAyMjwvWWVhcj48UmVj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</w:fldData>
              </w:fldChar>
            </w:r>
            <w:r w:rsidR="00152016">
              <w:instrText xml:space="preserve"> ADDIN EN.CITE </w:instrText>
            </w:r>
            <w:r w:rsidR="00152016">
              <w:fldChar w:fldCharType="begin">
                <w:fldData xml:space="preserve">PEVuZE5vdGU+PENpdGU+PEF1dGhvcj5EZW5nPC9BdXRob3I+PFllYXI+MjAyMjwvWWVhcj48UmVj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</w:fldData>
              </w:fldChar>
            </w:r>
            <w:r w:rsidR="00152016">
              <w:instrText xml:space="preserve"> ADDIN EN.CITE.DATA </w:instrText>
            </w:r>
            <w:r w:rsidR="00152016">
              <w:fldChar w:fldCharType="end"/>
            </w:r>
            <w:r w:rsidRPr="00810CB5">
              <w:fldChar w:fldCharType="separate"/>
            </w:r>
            <w:r w:rsidR="00152016">
              <w:rPr>
                <w:noProof/>
              </w:rPr>
              <w:t>[8]</w:t>
            </w:r>
            <w:r w:rsidRPr="00810CB5">
              <w:fldChar w:fldCharType="end"/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9E" w14:textId="77777777" w:rsidR="00C24FE0" w:rsidRPr="00810CB5" w:rsidRDefault="00C24FE0" w:rsidP="007F1645">
            <w:r w:rsidRPr="0084599E">
              <w:rPr>
                <w:rFonts w:eastAsia="Calibri" w:cs="Calibri"/>
              </w:rPr>
              <w:t xml:space="preserve"> </w:t>
            </w:r>
            <w:r w:rsidRPr="0084599E">
              <w:rPr>
                <w:rFonts w:eastAsia="Calibri" w:cs="Calibri"/>
                <w:color w:val="000000" w:themeColor="text1"/>
              </w:rPr>
              <w:t>Machine-learning models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9F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 xml:space="preserve">Sensory management recommendation system used through iOS mobile </w:t>
            </w:r>
            <w:r w:rsidRPr="00BC4CB1">
              <w:rPr>
                <w:rFonts w:eastAsia="Calibri" w:cs="Calibri"/>
              </w:rPr>
              <w:t xml:space="preserve">application </w:t>
            </w:r>
            <w:r w:rsidRPr="00BC4CB1">
              <w:rPr>
                <w:rFonts w:eastAsia="Calibri" w:cs="Calibri"/>
              </w:rPr>
              <w:lastRenderedPageBreak/>
              <w:t xml:space="preserve">and </w:t>
            </w:r>
            <w:r>
              <w:rPr>
                <w:rFonts w:eastAsia="Calibri" w:cs="Calibri"/>
              </w:rPr>
              <w:t>smartwatch</w:t>
            </w:r>
            <w:r w:rsidRPr="00BC4CB1">
              <w:rPr>
                <w:rFonts w:eastAsia="Calibri" w:cs="Calibri"/>
              </w:rPr>
              <w:t xml:space="preserve"> application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A0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  <w:b/>
                <w:bCs/>
              </w:rPr>
              <w:lastRenderedPageBreak/>
              <w:t>(1) Trained</w:t>
            </w:r>
          </w:p>
          <w:p w14:paraId="3FB63DA1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 xml:space="preserve">- Clinical data </w:t>
            </w:r>
          </w:p>
          <w:p w14:paraId="3FB63DA2" w14:textId="77777777" w:rsidR="00C24FE0" w:rsidRPr="0084599E" w:rsidRDefault="00C24FE0" w:rsidP="007F1645">
            <w:pPr>
              <w:rPr>
                <w:rFonts w:eastAsia="Calibri" w:cs="Calibri"/>
              </w:rPr>
            </w:pPr>
          </w:p>
          <w:p w14:paraId="3FB63DA3" w14:textId="77777777" w:rsidR="00C24FE0" w:rsidRPr="0084599E" w:rsidRDefault="00C24FE0" w:rsidP="007F1645">
            <w:pPr>
              <w:rPr>
                <w:rFonts w:eastAsia="Calibri" w:cs="Calibri"/>
                <w:b/>
                <w:bCs/>
              </w:rPr>
            </w:pPr>
            <w:r w:rsidRPr="0084599E">
              <w:rPr>
                <w:rFonts w:eastAsia="Calibri" w:cs="Calibri"/>
                <w:b/>
                <w:bCs/>
              </w:rPr>
              <w:t>(2) System use input</w:t>
            </w:r>
          </w:p>
          <w:p w14:paraId="3FB63DA4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 xml:space="preserve">- Real-time psychological </w:t>
            </w:r>
            <w:r w:rsidRPr="0084599E">
              <w:rPr>
                <w:rFonts w:eastAsia="Calibri" w:cs="Calibri"/>
              </w:rPr>
              <w:lastRenderedPageBreak/>
              <w:t>data</w:t>
            </w:r>
          </w:p>
          <w:p w14:paraId="3FB63DA5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>- Real-time surrounding audio data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A6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lastRenderedPageBreak/>
              <w:t>Patients and individuals seeking self-care</w:t>
            </w:r>
          </w:p>
          <w:p w14:paraId="3FB63DA7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(1) Children with autism.</w:t>
            </w:r>
          </w:p>
          <w:p w14:paraId="3FB63DA8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(2) Their caregivers.</w:t>
            </w:r>
          </w:p>
          <w:p w14:paraId="3FB63DA9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lastRenderedPageBreak/>
              <w:t>(3) Teachers.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AA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lastRenderedPageBreak/>
              <w:t>Identification and monitoring of symptoms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AB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Self-help decisions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AC" w14:textId="36E0E45D" w:rsidR="00C24FE0" w:rsidRPr="0084599E" w:rsidRDefault="00577A3F" w:rsidP="007F1645">
            <w:pPr>
              <w:rPr>
                <w:rFonts w:eastAsia="Calibri" w:cs="Calibri"/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  <w:r w:rsidRPr="002F4274">
              <w:rPr>
                <w:color w:val="000000" w:themeColor="text1"/>
              </w:rPr>
              <w:t>iagnostics and predictive AI</w:t>
            </w:r>
            <w:r w:rsidRPr="0084599E">
              <w:rPr>
                <w:rFonts w:eastAsia="Calibri" w:cs="Calibri"/>
                <w:color w:val="000000" w:themeColor="text1"/>
              </w:rPr>
              <w:t xml:space="preserve"> </w:t>
            </w:r>
            <w:r w:rsidR="00C24FE0" w:rsidRPr="0084599E">
              <w:rPr>
                <w:rFonts w:eastAsia="Calibri" w:cs="Calibri"/>
                <w:color w:val="000000" w:themeColor="text1"/>
              </w:rPr>
              <w:t>(Severity based)</w:t>
            </w:r>
          </w:p>
        </w:tc>
      </w:tr>
      <w:tr w:rsidR="00C24FE0" w:rsidRPr="00810CB5" w14:paraId="3FB63DC1" w14:textId="77777777" w:rsidTr="00C24FE0">
        <w:trPr>
          <w:trHeight w:val="300"/>
        </w:trPr>
        <w:tc>
          <w:tcPr>
            <w:tcW w:w="7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B63DAE" w14:textId="22C518A3" w:rsidR="00C24FE0" w:rsidRPr="00810CB5" w:rsidRDefault="00C24FE0" w:rsidP="007F1645">
            <w:pPr>
              <w:jc w:val="center"/>
            </w:pPr>
            <w:r w:rsidRPr="00810CB5">
              <w:t xml:space="preserve">#9 </w:t>
            </w:r>
            <w:r w:rsidRPr="00810CB5">
              <w:fldChar w:fldCharType="begin">
                <w:fldData xml:space="preserve">PEVuZE5vdGU+PENpdGU+PEF1dGhvcj5HYXJyaWdhPC9BdXRob3I+PFllYXI+MjAyMjwvWWVhcj48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</w:fldData>
              </w:fldChar>
            </w:r>
            <w:r w:rsidR="00152016">
              <w:instrText xml:space="preserve"> ADDIN EN.CITE </w:instrText>
            </w:r>
            <w:r w:rsidR="00152016">
              <w:fldChar w:fldCharType="begin">
                <w:fldData xml:space="preserve">PEVuZE5vdGU+PENpdGU+PEF1dGhvcj5HYXJyaWdhPC9BdXRob3I+PFllYXI+MjAyMjwvWWVhcj48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</w:fldData>
              </w:fldChar>
            </w:r>
            <w:r w:rsidR="00152016">
              <w:instrText xml:space="preserve"> ADDIN EN.CITE.DATA </w:instrText>
            </w:r>
            <w:r w:rsidR="00152016">
              <w:fldChar w:fldCharType="end"/>
            </w:r>
            <w:r w:rsidRPr="00810CB5">
              <w:fldChar w:fldCharType="separate"/>
            </w:r>
            <w:r w:rsidR="00152016">
              <w:rPr>
                <w:noProof/>
              </w:rPr>
              <w:t>[9]</w:t>
            </w:r>
            <w:r w:rsidRPr="00810CB5">
              <w:fldChar w:fldCharType="end"/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AF" w14:textId="77777777" w:rsidR="00C24FE0" w:rsidRPr="00810CB5" w:rsidRDefault="00C24FE0" w:rsidP="007F1645">
            <w:r w:rsidRPr="0084599E">
              <w:rPr>
                <w:rFonts w:eastAsia="Calibri" w:cs="Calibri"/>
              </w:rPr>
              <w:t>Machine learning model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B0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 xml:space="preserve">In </w:t>
            </w:r>
            <w:r>
              <w:rPr>
                <w:rFonts w:eastAsia="Calibri" w:cs="Calibri"/>
              </w:rPr>
              <w:t xml:space="preserve">the </w:t>
            </w:r>
            <w:r w:rsidRPr="0084599E">
              <w:rPr>
                <w:rFonts w:eastAsia="Calibri" w:cs="Calibri"/>
              </w:rPr>
              <w:t>hospital clinical dashboard using the EHR of the hospital’s patients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B1" w14:textId="77777777" w:rsidR="00C24FE0" w:rsidRPr="0084599E" w:rsidRDefault="00C24FE0" w:rsidP="007F1645">
            <w:pPr>
              <w:rPr>
                <w:rFonts w:eastAsia="Calibri" w:cs="Calibri"/>
                <w:b/>
                <w:bCs/>
              </w:rPr>
            </w:pPr>
            <w:r w:rsidRPr="0084599E">
              <w:rPr>
                <w:rFonts w:eastAsia="Calibri" w:cs="Calibri"/>
                <w:b/>
                <w:bCs/>
              </w:rPr>
              <w:t>(1) Trained</w:t>
            </w:r>
          </w:p>
          <w:p w14:paraId="3FB63DB2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>- Real-world EHR data.</w:t>
            </w:r>
          </w:p>
          <w:p w14:paraId="3FB63DB3" w14:textId="77777777" w:rsidR="00C24FE0" w:rsidRPr="0084599E" w:rsidRDefault="00C24FE0" w:rsidP="007F1645">
            <w:pPr>
              <w:rPr>
                <w:rFonts w:eastAsia="Calibri" w:cs="Calibri"/>
              </w:rPr>
            </w:pPr>
          </w:p>
          <w:p w14:paraId="3FB63DB4" w14:textId="77777777" w:rsidR="00C24FE0" w:rsidRPr="0084599E" w:rsidRDefault="00C24FE0" w:rsidP="007F1645">
            <w:pPr>
              <w:rPr>
                <w:rFonts w:eastAsia="Calibri" w:cs="Calibri"/>
                <w:b/>
                <w:bCs/>
              </w:rPr>
            </w:pPr>
            <w:r w:rsidRPr="0084599E">
              <w:rPr>
                <w:rFonts w:eastAsia="Calibri" w:cs="Calibri"/>
                <w:b/>
                <w:bCs/>
              </w:rPr>
              <w:t>(2) System use input</w:t>
            </w:r>
          </w:p>
          <w:p w14:paraId="3FB63DB5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>- No data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B6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Healthcare professionals</w:t>
            </w:r>
            <w:r w:rsidRPr="00810CB5">
              <w:br/>
            </w:r>
            <w:r w:rsidRPr="0084599E">
              <w:rPr>
                <w:rFonts w:eastAsia="Calibri" w:cs="Calibri"/>
                <w:color w:val="000000" w:themeColor="text1"/>
              </w:rPr>
              <w:t>(1) Doctors</w:t>
            </w:r>
          </w:p>
          <w:p w14:paraId="3FB63DB7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(2) Occupational therapists</w:t>
            </w:r>
          </w:p>
          <w:p w14:paraId="3FB63DB8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(3) Duty workers</w:t>
            </w:r>
          </w:p>
          <w:p w14:paraId="3FB63DB9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(4) Social workers</w:t>
            </w:r>
          </w:p>
          <w:p w14:paraId="3FB63DBA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(5) Community psychiatric nurses</w:t>
            </w:r>
          </w:p>
          <w:p w14:paraId="3FB63DBB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(6) Psychiatrist</w:t>
            </w:r>
          </w:p>
          <w:p w14:paraId="3FB63DBC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(7) Team managers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BD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Prevention</w:t>
            </w:r>
            <w:r w:rsidRPr="00810CB5">
              <w:br/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BE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Identification of risk of mental health crisis cases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BF" w14:textId="753F367C" w:rsidR="00C24FE0" w:rsidRPr="0084599E" w:rsidRDefault="00577A3F" w:rsidP="007F1645">
            <w:pPr>
              <w:rPr>
                <w:rFonts w:eastAsia="Calibri" w:cs="Calibri"/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  <w:r w:rsidRPr="002F4274">
              <w:rPr>
                <w:color w:val="000000" w:themeColor="text1"/>
              </w:rPr>
              <w:t>iagnostics and predictive AI</w:t>
            </w:r>
            <w:r w:rsidRPr="0084599E">
              <w:rPr>
                <w:rFonts w:eastAsia="Calibri" w:cs="Calibri"/>
                <w:color w:val="000000" w:themeColor="text1"/>
              </w:rPr>
              <w:t xml:space="preserve"> </w:t>
            </w:r>
            <w:r>
              <w:rPr>
                <w:rFonts w:eastAsia="Calibri" w:cs="Calibri"/>
                <w:color w:val="000000" w:themeColor="text1"/>
              </w:rPr>
              <w:t xml:space="preserve"> </w:t>
            </w:r>
          </w:p>
          <w:p w14:paraId="3FB63DC0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</w:p>
        </w:tc>
      </w:tr>
      <w:tr w:rsidR="00C24FE0" w:rsidRPr="00810CB5" w14:paraId="3FB63DDA" w14:textId="77777777" w:rsidTr="00C24FE0">
        <w:trPr>
          <w:trHeight w:val="300"/>
        </w:trPr>
        <w:tc>
          <w:tcPr>
            <w:tcW w:w="7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C2" w14:textId="6DC0ABD9" w:rsidR="00C24FE0" w:rsidRPr="00810CB5" w:rsidRDefault="00C24FE0" w:rsidP="007F1645">
            <w:r w:rsidRPr="00810CB5">
              <w:t xml:space="preserve">#10 </w:t>
            </w:r>
            <w:r w:rsidRPr="00810CB5">
              <w:fldChar w:fldCharType="begin"/>
            </w:r>
            <w:r w:rsidR="00152016">
              <w:instrText xml:space="preserve"> ADDIN EN.CITE &lt;EndNote&gt;&lt;Cite&gt;&lt;Author&gt;Megerian&lt;/Author&gt;&lt;Year&gt;2022&lt;/Year&gt;&lt;RecNum&gt;4168&lt;/RecNum&gt;&lt;DisplayText&gt;[10]&lt;/DisplayText&gt;&lt;record&gt;&lt;rec-number&gt;4168&lt;/rec-number&gt;&lt;foreign-keys&gt;&lt;key app="EN" db-id="52werpev7wfadte2rf3xxf2x5d99rswrxsds" timestamp="1697634509" guid="bd62a864-02ef-4e4e-8677-af3422f37c51"&gt;4168&lt;/key&gt;&lt;/foreign-keys&gt;&lt;ref-type name="Journal Article"&gt;17&lt;/ref-type&gt;&lt;contributors&gt;&lt;authors&gt;&lt;author&gt;Megerian, J&lt;/author&gt;&lt;author&gt;Dey, S&lt;/author&gt;&lt;author&gt;Melmed, R&lt;/author&gt;&lt;author&gt;Coury, D&lt;/author&gt;&lt;author&gt;Lerner, M&lt;/author&gt;&lt;author&gt;Nicholls, C&lt;/author&gt;&lt;author&gt;Sohl, K&lt;/author&gt;&lt;author&gt;Rouhbakhsh, R&lt;/author&gt;&lt;author&gt;Narasimhan, A&lt;/author&gt;&lt;author&gt;Romain, J&lt;/author&gt;&lt;/authors&gt;&lt;/contributors&gt;&lt;titles&gt;&lt;title&gt;Evaluation of an artificial intelligence-based medical device for diagnosis of autism spectrum disorder. NPJ Digit Med. 2022&lt;/title&gt;&lt;/titles&gt;&lt;dates&gt;&lt;year&gt;2022&lt;/year&gt;&lt;/dates&gt;&lt;urls&gt;&lt;/urls&gt;&lt;electronic-resource-num&gt;10.1038/s41746-022-00598-6&lt;/electronic-resource-num&gt;&lt;/record&gt;&lt;/Cite&gt;&lt;/EndNote&gt;</w:instrText>
            </w:r>
            <w:r w:rsidRPr="00810CB5">
              <w:fldChar w:fldCharType="separate"/>
            </w:r>
            <w:r w:rsidR="00152016">
              <w:rPr>
                <w:noProof/>
              </w:rPr>
              <w:t>[10]</w:t>
            </w:r>
            <w:r w:rsidRPr="00810CB5">
              <w:fldChar w:fldCharType="end"/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C3" w14:textId="77777777" w:rsidR="00C24FE0" w:rsidRPr="00810CB5" w:rsidRDefault="00C24FE0" w:rsidP="007F1645">
            <w:r w:rsidRPr="0084599E">
              <w:rPr>
                <w:rFonts w:eastAsia="Calibri" w:cs="Calibri"/>
              </w:rPr>
              <w:t>Machine-learning model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C4" w14:textId="77777777" w:rsidR="00C24FE0" w:rsidRPr="0084599E" w:rsidRDefault="00C24FE0" w:rsidP="007F1645">
            <w:pPr>
              <w:rPr>
                <w:rFonts w:eastAsia="Calibri" w:cs="Calibri"/>
                <w:b/>
                <w:bCs/>
              </w:rPr>
            </w:pPr>
            <w:r w:rsidRPr="0084599E">
              <w:rPr>
                <w:rFonts w:eastAsia="Calibri" w:cs="Calibri"/>
                <w:b/>
                <w:bCs/>
              </w:rPr>
              <w:t>With multi-interface</w:t>
            </w:r>
          </w:p>
          <w:p w14:paraId="3FB63DC5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>(1) Mobile application interface for the patients and their caregivers.</w:t>
            </w:r>
          </w:p>
          <w:p w14:paraId="3FB63DC6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lastRenderedPageBreak/>
              <w:t>(2) Healthcare portal through a browser.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C7" w14:textId="77777777" w:rsidR="00C24FE0" w:rsidRPr="0084599E" w:rsidRDefault="00C24FE0" w:rsidP="007F1645">
            <w:pPr>
              <w:rPr>
                <w:rFonts w:eastAsia="Calibri" w:cs="Calibri"/>
                <w:b/>
                <w:bCs/>
              </w:rPr>
            </w:pPr>
            <w:r w:rsidRPr="0084599E">
              <w:rPr>
                <w:rFonts w:eastAsia="Calibri" w:cs="Calibri"/>
                <w:b/>
                <w:bCs/>
              </w:rPr>
              <w:lastRenderedPageBreak/>
              <w:t>(1) Trained</w:t>
            </w:r>
          </w:p>
          <w:p w14:paraId="3FB63DC8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>Not clear</w:t>
            </w:r>
          </w:p>
          <w:p w14:paraId="3FB63DC9" w14:textId="77777777" w:rsidR="00C24FE0" w:rsidRPr="0084599E" w:rsidRDefault="00C24FE0" w:rsidP="007F1645">
            <w:pPr>
              <w:rPr>
                <w:rFonts w:eastAsia="Calibri" w:cs="Calibri"/>
              </w:rPr>
            </w:pPr>
          </w:p>
          <w:p w14:paraId="3FB63DCA" w14:textId="77777777" w:rsidR="00C24FE0" w:rsidRPr="0084599E" w:rsidRDefault="00C24FE0" w:rsidP="007F1645">
            <w:pPr>
              <w:rPr>
                <w:rFonts w:eastAsia="Calibri" w:cs="Calibri"/>
                <w:b/>
                <w:bCs/>
              </w:rPr>
            </w:pPr>
            <w:r w:rsidRPr="0084599E">
              <w:rPr>
                <w:rFonts w:eastAsia="Calibri" w:cs="Calibri"/>
                <w:b/>
                <w:bCs/>
              </w:rPr>
              <w:t>(2) System use inputs</w:t>
            </w:r>
          </w:p>
          <w:p w14:paraId="3FB63DCB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>- Caregiver questionnaire</w:t>
            </w:r>
          </w:p>
          <w:p w14:paraId="3FB63DCC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lastRenderedPageBreak/>
              <w:t>- Caregiver video</w:t>
            </w:r>
          </w:p>
          <w:p w14:paraId="3FB63DCD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>- Healthcare provider questionnaire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CE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lastRenderedPageBreak/>
              <w:t>A. Healthcare professionals</w:t>
            </w:r>
          </w:p>
          <w:p w14:paraId="3FB63DCF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(1) Primary care physicians</w:t>
            </w:r>
          </w:p>
          <w:p w14:paraId="3FB63DD0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</w:p>
          <w:p w14:paraId="3FB63DD1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 xml:space="preserve">B. Patients and individuals seeking </w:t>
            </w:r>
            <w:r w:rsidRPr="0084599E">
              <w:rPr>
                <w:rFonts w:eastAsia="Calibri" w:cs="Calibri"/>
                <w:color w:val="000000" w:themeColor="text1"/>
              </w:rPr>
              <w:lastRenderedPageBreak/>
              <w:t>self-help</w:t>
            </w:r>
          </w:p>
          <w:p w14:paraId="3FB63DD2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(1) Children with autism.</w:t>
            </w:r>
          </w:p>
          <w:p w14:paraId="3FB63DD3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(2) Their caregivers.</w:t>
            </w:r>
          </w:p>
          <w:p w14:paraId="3FB63DD4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</w:p>
          <w:p w14:paraId="3FB63DD5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 xml:space="preserve"> 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D6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lastRenderedPageBreak/>
              <w:t>Diagnosis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D7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Providing positive or negative diagnostic value of an autism cas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D8" w14:textId="0E7B1ACC" w:rsidR="00C24FE0" w:rsidRPr="0084599E" w:rsidRDefault="00577A3F" w:rsidP="007F1645">
            <w:pPr>
              <w:rPr>
                <w:rFonts w:eastAsia="Calibri" w:cs="Calibri"/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  <w:r w:rsidRPr="002F4274">
              <w:rPr>
                <w:color w:val="000000" w:themeColor="text1"/>
              </w:rPr>
              <w:t>iagnostics and predictive AI</w:t>
            </w:r>
            <w:r w:rsidRPr="0084599E">
              <w:rPr>
                <w:rFonts w:eastAsia="Calibri" w:cs="Calibri"/>
                <w:color w:val="000000" w:themeColor="text1"/>
              </w:rPr>
              <w:t xml:space="preserve"> </w:t>
            </w:r>
            <w:r w:rsidR="00C24FE0" w:rsidRPr="0084599E">
              <w:rPr>
                <w:rFonts w:eastAsia="Calibri" w:cs="Calibri"/>
                <w:color w:val="000000" w:themeColor="text1"/>
              </w:rPr>
              <w:t>(Positive/Negative)</w:t>
            </w:r>
          </w:p>
          <w:p w14:paraId="3FB63DD9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</w:p>
        </w:tc>
      </w:tr>
      <w:tr w:rsidR="00C24FE0" w:rsidRPr="00810CB5" w14:paraId="3FB63DEB" w14:textId="77777777" w:rsidTr="00C24FE0">
        <w:trPr>
          <w:trHeight w:val="300"/>
        </w:trPr>
        <w:tc>
          <w:tcPr>
            <w:tcW w:w="7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DB" w14:textId="09F65C89" w:rsidR="00C24FE0" w:rsidRPr="00810CB5" w:rsidRDefault="00C24FE0" w:rsidP="007F1645">
            <w:r w:rsidRPr="00810CB5">
              <w:t xml:space="preserve">#11 </w:t>
            </w:r>
            <w:r w:rsidRPr="00810CB5">
              <w:fldChar w:fldCharType="begin"/>
            </w:r>
            <w:r w:rsidR="00152016">
              <w:instrText xml:space="preserve"> ADDIN EN.CITE &lt;EndNote&gt;&lt;Cite&gt;&lt;Author&gt;Sadeh-Sharvit&lt;/Author&gt;&lt;Year&gt;2022&lt;/Year&gt;&lt;RecNum&gt;4169&lt;/RecNum&gt;&lt;DisplayText&gt;[11]&lt;/DisplayText&gt;&lt;record&gt;&lt;rec-number&gt;4169&lt;/rec-number&gt;&lt;foreign-keys&gt;&lt;key app="EN" db-id="52werpev7wfadte2rf3xxf2x5d99rswrxsds" timestamp="1697634535" guid="8384587a-64cf-4e0c-8c1e-ec6adebcbfe4"&gt;4169&lt;/key&gt;&lt;/foreign-keys&gt;&lt;ref-type name="Journal Article"&gt;17&lt;/ref-type&gt;&lt;contributors&gt;&lt;authors&gt;&lt;author&gt;Sadeh-Sharvit, Shiri&lt;/author&gt;&lt;author&gt;Rego, Simon A&lt;/author&gt;&lt;author&gt;Jefroykin, Samuel&lt;/author&gt;&lt;author&gt;Peretz, Gal&lt;/author&gt;&lt;author&gt;Kupershmidt, Tomer&lt;/author&gt;&lt;/authors&gt;&lt;/contributors&gt;&lt;titles&gt;&lt;title&gt;A Comparison Between Clinical Guidelines and Real-World Treatment Data in Examining the Use of Session Summaries: Retrospective Study&lt;/title&gt;&lt;secondary-title&gt;JMIR Formative Research&lt;/secondary-title&gt;&lt;/titles&gt;&lt;periodical&gt;&lt;full-title&gt;JMIR Formative Research&lt;/full-title&gt;&lt;/periodical&gt;&lt;pages&gt;e39846&lt;/pages&gt;&lt;volume&gt;6&lt;/volume&gt;&lt;number&gt;8&lt;/number&gt;&lt;dates&gt;&lt;year&gt;2022&lt;/year&gt;&lt;/dates&gt;&lt;urls&gt;&lt;/urls&gt;&lt;electronic-resource-num&gt;10.2196/39846&lt;/electronic-resource-num&gt;&lt;/record&gt;&lt;/Cite&gt;&lt;/EndNote&gt;</w:instrText>
            </w:r>
            <w:r w:rsidRPr="00810CB5">
              <w:fldChar w:fldCharType="separate"/>
            </w:r>
            <w:r w:rsidR="00152016">
              <w:rPr>
                <w:noProof/>
              </w:rPr>
              <w:t>[11]</w:t>
            </w:r>
            <w:r w:rsidRPr="00810CB5">
              <w:fldChar w:fldCharType="end"/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DC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>(1) Machine-learning model</w:t>
            </w:r>
          </w:p>
          <w:p w14:paraId="3FB63DDD" w14:textId="77777777" w:rsidR="00C24FE0" w:rsidRPr="00810CB5" w:rsidRDefault="00C24FE0" w:rsidP="007F1645">
            <w:r w:rsidRPr="0084599E">
              <w:rPr>
                <w:rFonts w:eastAsia="Calibri" w:cs="Calibri"/>
              </w:rPr>
              <w:t>(2) Natural language processing;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DE" w14:textId="77777777" w:rsidR="00C24FE0" w:rsidRPr="00810CB5" w:rsidRDefault="00C24FE0" w:rsidP="007F1645">
            <w:r w:rsidRPr="0084599E">
              <w:rPr>
                <w:rFonts w:eastAsia="Calibri" w:cs="Calibri"/>
              </w:rPr>
              <w:t>Therapy-specific platform (</w:t>
            </w:r>
            <w:proofErr w:type="spellStart"/>
            <w:r w:rsidRPr="0084599E">
              <w:rPr>
                <w:rFonts w:eastAsia="Calibri" w:cs="Calibri"/>
              </w:rPr>
              <w:t>Eleos</w:t>
            </w:r>
            <w:proofErr w:type="spellEnd"/>
            <w:r w:rsidRPr="0084599E">
              <w:rPr>
                <w:rFonts w:eastAsia="Calibri" w:cs="Calibri"/>
              </w:rPr>
              <w:t xml:space="preserve"> Health) 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DF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  <w:b/>
                <w:bCs/>
              </w:rPr>
              <w:t>(1) Trained</w:t>
            </w:r>
          </w:p>
          <w:p w14:paraId="3FB63DE0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>Not clear</w:t>
            </w:r>
          </w:p>
          <w:p w14:paraId="3FB63DE1" w14:textId="77777777" w:rsidR="00C24FE0" w:rsidRPr="0084599E" w:rsidRDefault="00C24FE0" w:rsidP="007F1645">
            <w:pPr>
              <w:rPr>
                <w:rFonts w:eastAsia="Calibri" w:cs="Calibri"/>
              </w:rPr>
            </w:pPr>
          </w:p>
          <w:p w14:paraId="3FB63DE2" w14:textId="77777777" w:rsidR="00C24FE0" w:rsidRPr="0084599E" w:rsidRDefault="00C24FE0" w:rsidP="007F1645">
            <w:pPr>
              <w:rPr>
                <w:rFonts w:eastAsia="Calibri" w:cs="Calibri"/>
                <w:b/>
                <w:bCs/>
              </w:rPr>
            </w:pPr>
            <w:r w:rsidRPr="0084599E">
              <w:rPr>
                <w:rFonts w:eastAsia="Calibri" w:cs="Calibri"/>
                <w:b/>
                <w:bCs/>
              </w:rPr>
              <w:t>(2) System use</w:t>
            </w:r>
          </w:p>
          <w:p w14:paraId="3FB63DE3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 xml:space="preserve">- Audio data from </w:t>
            </w:r>
            <w:r w:rsidRPr="00BC4CB1">
              <w:rPr>
                <w:rFonts w:eastAsia="Calibri" w:cs="Calibri"/>
              </w:rPr>
              <w:t xml:space="preserve">treatment </w:t>
            </w:r>
            <w:r>
              <w:rPr>
                <w:rFonts w:eastAsia="Calibri" w:cs="Calibri"/>
              </w:rPr>
              <w:t>conversations</w:t>
            </w:r>
            <w:r w:rsidRPr="00BC4CB1">
              <w:rPr>
                <w:rFonts w:eastAsia="Calibri" w:cs="Calibri"/>
              </w:rPr>
              <w:t xml:space="preserve"> (e.g.: behavioral therapy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E4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Healthcare professionals</w:t>
            </w:r>
            <w:r w:rsidRPr="0084599E">
              <w:rPr>
                <w:rFonts w:eastAsia="Calibri" w:cs="Calibri"/>
                <w:b/>
                <w:bCs/>
                <w:color w:val="000000" w:themeColor="text1"/>
              </w:rPr>
              <w:t xml:space="preserve"> </w:t>
            </w:r>
          </w:p>
          <w:p w14:paraId="3FB63DE5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(1) Psychologists</w:t>
            </w:r>
          </w:p>
          <w:p w14:paraId="3FB63DE6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(2) Social workers</w:t>
            </w:r>
          </w:p>
          <w:p w14:paraId="3FB63DE7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(3) Licensed counselors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E8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Treatment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E9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Supporting psychotherapy sessions (Behavioral therapy)</w:t>
            </w:r>
            <w:r w:rsidRPr="00810CB5">
              <w:br/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EA" w14:textId="35231958" w:rsidR="00C24FE0" w:rsidRPr="0084599E" w:rsidRDefault="00577A3F" w:rsidP="007F1645">
            <w:pPr>
              <w:rPr>
                <w:rFonts w:eastAsia="Calibri" w:cs="Calibri"/>
                <w:color w:val="000000" w:themeColor="text1"/>
              </w:rPr>
            </w:pPr>
            <w:r>
              <w:rPr>
                <w:rFonts w:eastAsia="Calibri" w:cs="Calibri"/>
                <w:color w:val="000000" w:themeColor="text1"/>
              </w:rPr>
              <w:t>Was not included due to the lack of information about how it was used in the study.</w:t>
            </w:r>
          </w:p>
        </w:tc>
      </w:tr>
      <w:tr w:rsidR="00C24FE0" w:rsidRPr="00810CB5" w14:paraId="3FB63DFB" w14:textId="77777777" w:rsidTr="00C24FE0">
        <w:trPr>
          <w:trHeight w:val="300"/>
        </w:trPr>
        <w:tc>
          <w:tcPr>
            <w:tcW w:w="7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EC" w14:textId="25AC8D40" w:rsidR="00C24FE0" w:rsidRPr="00810CB5" w:rsidRDefault="00C24FE0" w:rsidP="007F1645">
            <w:r w:rsidRPr="00810CB5">
              <w:t xml:space="preserve">#12 </w:t>
            </w:r>
            <w:r w:rsidRPr="00810CB5">
              <w:fldChar w:fldCharType="begin">
                <w:fldData xml:space="preserve">PEVuZE5vdGU+PENpdGU+PEF1dGhvcj5UYW5ndWF5LVNlbGE8L0F1dGhvcj48WWVhcj4yMDIyPC9Z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</w:fldData>
              </w:fldChar>
            </w:r>
            <w:r w:rsidR="00152016">
              <w:instrText xml:space="preserve"> ADDIN EN.CITE </w:instrText>
            </w:r>
            <w:r w:rsidR="00152016">
              <w:fldChar w:fldCharType="begin">
                <w:fldData xml:space="preserve">PEVuZE5vdGU+PENpdGU+PEF1dGhvcj5UYW5ndWF5LVNlbGE8L0F1dGhvcj48WWVhcj4yMDIyPC9Z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</w:fldData>
              </w:fldChar>
            </w:r>
            <w:r w:rsidR="00152016">
              <w:instrText xml:space="preserve"> ADDIN EN.CITE.DATA </w:instrText>
            </w:r>
            <w:r w:rsidR="00152016">
              <w:fldChar w:fldCharType="end"/>
            </w:r>
            <w:r w:rsidRPr="00810CB5">
              <w:fldChar w:fldCharType="separate"/>
            </w:r>
            <w:r w:rsidR="00152016">
              <w:rPr>
                <w:noProof/>
              </w:rPr>
              <w:t>[12]</w:t>
            </w:r>
            <w:r w:rsidRPr="00810CB5">
              <w:fldChar w:fldCharType="end"/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ED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</w:rPr>
              <w:t xml:space="preserve"> </w:t>
            </w:r>
            <w:r w:rsidRPr="0084599E">
              <w:rPr>
                <w:rFonts w:eastAsia="Calibri" w:cs="Calibri"/>
                <w:color w:val="000000" w:themeColor="text1"/>
              </w:rPr>
              <w:t>Deep-learning model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EE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BC4CB1">
              <w:rPr>
                <w:rFonts w:eastAsia="Calibri" w:cs="Calibri"/>
              </w:rPr>
              <w:t>Digital platform “</w:t>
            </w:r>
            <w:proofErr w:type="spellStart"/>
            <w:r w:rsidRPr="00BC4CB1">
              <w:rPr>
                <w:rFonts w:eastAsia="Calibri" w:cs="Calibri"/>
              </w:rPr>
              <w:t>Aifred</w:t>
            </w:r>
            <w:proofErr w:type="spellEnd"/>
            <w:r w:rsidRPr="00BC4CB1">
              <w:rPr>
                <w:rFonts w:eastAsia="Calibri" w:cs="Calibri"/>
              </w:rPr>
              <w:t xml:space="preserve">” </w:t>
            </w:r>
            <w:r>
              <w:rPr>
                <w:rFonts w:eastAsia="Calibri" w:cs="Calibri"/>
              </w:rPr>
              <w:t xml:space="preserve">is </w:t>
            </w:r>
            <w:r w:rsidRPr="00BC4CB1">
              <w:rPr>
                <w:rFonts w:eastAsia="Calibri" w:cs="Calibri"/>
              </w:rPr>
              <w:t xml:space="preserve">used through mobile </w:t>
            </w:r>
            <w:r>
              <w:rPr>
                <w:rFonts w:eastAsia="Calibri" w:cs="Calibri"/>
              </w:rPr>
              <w:t>applications</w:t>
            </w:r>
            <w:r w:rsidRPr="00BC4CB1">
              <w:rPr>
                <w:rFonts w:eastAsia="Calibri" w:cs="Calibri"/>
              </w:rPr>
              <w:t xml:space="preserve"> </w:t>
            </w:r>
            <w:r w:rsidRPr="0084599E">
              <w:rPr>
                <w:rFonts w:eastAsia="Calibri" w:cs="Calibri"/>
              </w:rPr>
              <w:t xml:space="preserve">or personal </w:t>
            </w:r>
            <w:r w:rsidRPr="0084599E">
              <w:rPr>
                <w:rFonts w:eastAsia="Calibri" w:cs="Calibri"/>
              </w:rPr>
              <w:lastRenderedPageBreak/>
              <w:t>computer</w:t>
            </w:r>
          </w:p>
          <w:p w14:paraId="3FB63DEF" w14:textId="77777777" w:rsidR="00C24FE0" w:rsidRPr="0084599E" w:rsidRDefault="00C24FE0" w:rsidP="007F1645">
            <w:pPr>
              <w:rPr>
                <w:rFonts w:eastAsia="Calibri" w:cs="Calibri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F0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  <w:b/>
                <w:bCs/>
                <w:color w:val="000000" w:themeColor="text1"/>
              </w:rPr>
              <w:lastRenderedPageBreak/>
              <w:t>(1) Trained</w:t>
            </w:r>
            <w:r w:rsidRPr="00810CB5">
              <w:br/>
            </w:r>
            <w:r w:rsidRPr="0084599E">
              <w:rPr>
                <w:rFonts w:eastAsia="Calibri" w:cs="Calibri"/>
              </w:rPr>
              <w:t>- Clinical and demographic datasets</w:t>
            </w:r>
          </w:p>
          <w:p w14:paraId="3FB63DF1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</w:rPr>
              <w:t xml:space="preserve"> </w:t>
            </w:r>
          </w:p>
          <w:p w14:paraId="3FB63DF2" w14:textId="77777777" w:rsidR="00C24FE0" w:rsidRPr="0084599E" w:rsidRDefault="00C24FE0" w:rsidP="007F1645">
            <w:pPr>
              <w:rPr>
                <w:rFonts w:eastAsia="Calibri" w:cs="Calibri"/>
              </w:rPr>
            </w:pPr>
            <w:r w:rsidRPr="0084599E">
              <w:rPr>
                <w:rFonts w:eastAsia="Calibri" w:cs="Calibri"/>
                <w:b/>
                <w:bCs/>
              </w:rPr>
              <w:t>(2) System use</w:t>
            </w:r>
            <w:r w:rsidRPr="00810CB5">
              <w:br/>
            </w:r>
            <w:r w:rsidRPr="0084599E">
              <w:rPr>
                <w:rFonts w:eastAsia="Calibri" w:cs="Calibri"/>
              </w:rPr>
              <w:t xml:space="preserve">- Patient </w:t>
            </w:r>
            <w:r w:rsidRPr="0084599E">
              <w:rPr>
                <w:rFonts w:eastAsia="Calibri" w:cs="Calibri"/>
              </w:rPr>
              <w:lastRenderedPageBreak/>
              <w:t>standardized questionnaires.</w:t>
            </w:r>
          </w:p>
          <w:p w14:paraId="3FB63DF3" w14:textId="77777777" w:rsidR="00C24FE0" w:rsidRPr="0084599E" w:rsidRDefault="00C24FE0" w:rsidP="007F1645">
            <w:pPr>
              <w:rPr>
                <w:rFonts w:eastAsia="Calibri" w:cs="Calibri"/>
              </w:rPr>
            </w:pP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F4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lastRenderedPageBreak/>
              <w:t>Healthcare professionals</w:t>
            </w:r>
          </w:p>
          <w:p w14:paraId="3FB63DF5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(1) Primary care physician</w:t>
            </w:r>
          </w:p>
          <w:p w14:paraId="3FB63DF6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(2) Psychiatrist</w:t>
            </w:r>
          </w:p>
          <w:p w14:paraId="3FB63DF7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F8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Treatment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F9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Medication selection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63DFA" w14:textId="77777777" w:rsidR="00C24FE0" w:rsidRPr="0084599E" w:rsidRDefault="00C24FE0" w:rsidP="007F1645">
            <w:pPr>
              <w:rPr>
                <w:rFonts w:eastAsia="Calibri" w:cs="Calibri"/>
                <w:color w:val="000000" w:themeColor="text1"/>
              </w:rPr>
            </w:pPr>
            <w:r w:rsidRPr="0084599E">
              <w:rPr>
                <w:rFonts w:eastAsia="Calibri" w:cs="Calibri"/>
                <w:color w:val="000000" w:themeColor="text1"/>
              </w:rPr>
              <w:t>Treatment selection AI (recommendations)</w:t>
            </w:r>
          </w:p>
        </w:tc>
      </w:tr>
    </w:tbl>
    <w:p w14:paraId="3FB63DFC" w14:textId="77777777" w:rsidR="009304B0" w:rsidRDefault="009304B0"/>
    <w:p w14:paraId="4F19B378" w14:textId="102BE208" w:rsidR="00152016" w:rsidRPr="00152016" w:rsidRDefault="00152016" w:rsidP="00152016">
      <w:pPr>
        <w:rPr>
          <w:b/>
          <w:bCs/>
        </w:rPr>
      </w:pPr>
      <w:r w:rsidRPr="00152016">
        <w:rPr>
          <w:b/>
          <w:bCs/>
        </w:rPr>
        <w:t>References</w:t>
      </w:r>
    </w:p>
    <w:p w14:paraId="12CA2BE5" w14:textId="77777777" w:rsidR="00152016" w:rsidRPr="00152016" w:rsidRDefault="00152016" w:rsidP="00152016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52016">
        <w:t>1.</w:t>
      </w:r>
      <w:r w:rsidRPr="00152016">
        <w:tab/>
        <w:t>Dosovitsky G, Pineda BS, Jacobson NC, Chang C, Bunge EL. Artificial intelligence chatbot for depression: descriptive study of usage. JMIR Formative Research. 2020 Nov 13;4(11):e17065. PMID: 33185563. doi: 10.2196/17065.</w:t>
      </w:r>
    </w:p>
    <w:p w14:paraId="0EF0D66C" w14:textId="77777777" w:rsidR="00152016" w:rsidRPr="00152016" w:rsidRDefault="00152016" w:rsidP="00152016">
      <w:pPr>
        <w:pStyle w:val="EndNoteBibliography"/>
        <w:spacing w:after="0"/>
      </w:pPr>
      <w:r w:rsidRPr="00152016">
        <w:t>2.</w:t>
      </w:r>
      <w:r w:rsidRPr="00152016">
        <w:tab/>
        <w:t>Benrimoh D, Tanguay-Sela M, Perlman K, Israel S, Mehltretter J, Armstrong C, et al. Using a simulation centre to evaluate preliminary acceptability and impact of an artificial intelligence-powered clinical decision support system for depression treatment on the physician–patient interaction. BJPsych open. 2021 Jan 6;7(1):e22. PMID: 33403948. doi: 10.1192/bjo.2020.127.</w:t>
      </w:r>
    </w:p>
    <w:p w14:paraId="1DC60BC8" w14:textId="77777777" w:rsidR="00152016" w:rsidRPr="00152016" w:rsidRDefault="00152016" w:rsidP="00152016">
      <w:pPr>
        <w:pStyle w:val="EndNoteBibliography"/>
        <w:spacing w:after="0"/>
      </w:pPr>
      <w:r w:rsidRPr="00152016">
        <w:t>3.</w:t>
      </w:r>
      <w:r w:rsidRPr="00152016">
        <w:tab/>
        <w:t>Dimeff LA, Jobes DA, Koerner K, Kako N, Jerome T, Kelley-Brimer A, et al. Using a tablet-based app to deliver evidence-based practices for suicidal patients in the emergency department: pilot randomized controlled trial. JMIR mental health. 2021 Mar 1;8(3):e23022. PMID: 33646129. doi: 10.2196/23022.</w:t>
      </w:r>
    </w:p>
    <w:p w14:paraId="6E184369" w14:textId="77777777" w:rsidR="00152016" w:rsidRPr="00152016" w:rsidRDefault="00152016" w:rsidP="00152016">
      <w:pPr>
        <w:pStyle w:val="EndNoteBibliography"/>
        <w:spacing w:after="0"/>
      </w:pPr>
      <w:r w:rsidRPr="00152016">
        <w:t>4.</w:t>
      </w:r>
      <w:r w:rsidRPr="00152016">
        <w:tab/>
        <w:t>Jacobs M, Pradier MF, McCoy Jr TH, Perlis RH, Doshi-Velez F, Gajos KZ. How machine-learning recommendations influence clinician treatment selections: the example of antidepressant selection. Translational psychiatry. 2021;11(1):108. doi: 10.1038/s41398-021-01224-x.</w:t>
      </w:r>
    </w:p>
    <w:p w14:paraId="6F98AE54" w14:textId="77777777" w:rsidR="00152016" w:rsidRPr="00152016" w:rsidRDefault="00152016" w:rsidP="00152016">
      <w:pPr>
        <w:pStyle w:val="EndNoteBibliography"/>
        <w:spacing w:after="0"/>
      </w:pPr>
      <w:r w:rsidRPr="00152016">
        <w:t>5.</w:t>
      </w:r>
      <w:r w:rsidRPr="00152016">
        <w:tab/>
        <w:t>Popescu C, Golden G, Benrimoh D, Tanguay-Sela M, Slowey D, Lundrigan E, et al. Evaluating the clinical feasibility of an artificial intelligence–powered, web-based clinical decision support system for the treatment of depression in adults: longitudinal feasibility study. JMIR formative research. 2021 Oct 25;5(10):e31862. PMID: 34694234. doi: 10.2196/31862.</w:t>
      </w:r>
    </w:p>
    <w:p w14:paraId="0043D5BC" w14:textId="77777777" w:rsidR="00152016" w:rsidRPr="00152016" w:rsidRDefault="00152016" w:rsidP="00152016">
      <w:pPr>
        <w:pStyle w:val="EndNoteBibliography"/>
        <w:spacing w:after="0"/>
      </w:pPr>
      <w:r w:rsidRPr="00152016">
        <w:t>6.</w:t>
      </w:r>
      <w:r w:rsidRPr="00152016">
        <w:tab/>
        <w:t>Prochaska JJ, Vogel EA, Chieng A, Baiocchi M, Maglalang DD, Pajarito S, et al. A randomized controlled trial of a therapeutic relational agent for reducing substance misuse during the COVID-19 pandemic. Drug and Alcohol Dependence. 2021 Oct 1;227:108986. PMID: 34507061. doi: 10.1016/j.drugalcdep.2021.108986.</w:t>
      </w:r>
    </w:p>
    <w:p w14:paraId="6321D59F" w14:textId="77777777" w:rsidR="00152016" w:rsidRPr="00152016" w:rsidRDefault="00152016" w:rsidP="00152016">
      <w:pPr>
        <w:pStyle w:val="EndNoteBibliography"/>
        <w:spacing w:after="0"/>
      </w:pPr>
      <w:r w:rsidRPr="00152016">
        <w:t>7.</w:t>
      </w:r>
      <w:r w:rsidRPr="00152016">
        <w:tab/>
        <w:t>Prochaska JJ, Vogel EA, Chieng A, Kendra M, Baiocchi M, Pajarito S, et al. A therapeutic relational agent for reducing problematic substance use (Woebot): development and usability study. Journal of medical Internet research. 2021 Mar 23;23(3):e24850. PMID: 33755028. doi: 10.2196/24850.</w:t>
      </w:r>
    </w:p>
    <w:p w14:paraId="4BE5A448" w14:textId="77777777" w:rsidR="00152016" w:rsidRPr="00152016" w:rsidRDefault="00152016" w:rsidP="00152016">
      <w:pPr>
        <w:pStyle w:val="EndNoteBibliography"/>
        <w:spacing w:after="0"/>
      </w:pPr>
      <w:r w:rsidRPr="00152016">
        <w:t>8.</w:t>
      </w:r>
      <w:r w:rsidRPr="00152016">
        <w:tab/>
        <w:t>Deng L, Rattadilok P. A sensor and machine learning-based sensory management recommendation system for children with autism spectrum disorders. Sensors. 2022 Aug 3;22(15):5803. PMID: 35957356. doi: 10.3390/s22155803.</w:t>
      </w:r>
    </w:p>
    <w:p w14:paraId="28B9C276" w14:textId="77777777" w:rsidR="00152016" w:rsidRPr="00152016" w:rsidRDefault="00152016" w:rsidP="00152016">
      <w:pPr>
        <w:pStyle w:val="EndNoteBibliography"/>
        <w:spacing w:after="0"/>
      </w:pPr>
      <w:r w:rsidRPr="00152016">
        <w:t>9.</w:t>
      </w:r>
      <w:r w:rsidRPr="00152016">
        <w:tab/>
        <w:t>Garriga R, Mas J, Abraha S, Nolan J, Harrison O, Tadros G, et al. Machine learning model to predict mental health crises from electronic health records. Nature medicine. 2022 Jun;28(6):1240-8. PMID: 35577964. doi: 10.1038/s41591-022-01811-5.</w:t>
      </w:r>
    </w:p>
    <w:p w14:paraId="3C684BB3" w14:textId="77777777" w:rsidR="00152016" w:rsidRPr="00152016" w:rsidRDefault="00152016" w:rsidP="00152016">
      <w:pPr>
        <w:pStyle w:val="EndNoteBibliography"/>
        <w:spacing w:after="0"/>
      </w:pPr>
      <w:r w:rsidRPr="00152016">
        <w:lastRenderedPageBreak/>
        <w:t>10.</w:t>
      </w:r>
      <w:r w:rsidRPr="00152016">
        <w:tab/>
        <w:t>Megerian J, Dey S, Melmed R, Coury D, Lerner M, Nicholls C, et al. Evaluation of an artificial intelligence-based medical device for diagnosis of autism spectrum disorder. NPJ Digit Med. 2022. 2022. doi: 10.1038/s41746-022-00598-6.</w:t>
      </w:r>
    </w:p>
    <w:p w14:paraId="26190BBB" w14:textId="77777777" w:rsidR="00152016" w:rsidRPr="00152016" w:rsidRDefault="00152016" w:rsidP="00152016">
      <w:pPr>
        <w:pStyle w:val="EndNoteBibliography"/>
        <w:spacing w:after="0"/>
      </w:pPr>
      <w:r w:rsidRPr="00152016">
        <w:t>11.</w:t>
      </w:r>
      <w:r w:rsidRPr="00152016">
        <w:tab/>
        <w:t>Sadeh-Sharvit S, Rego SA, Jefroykin S, Peretz G, Kupershmidt T. A Comparison Between Clinical Guidelines and Real-World Treatment Data in Examining the Use of Session Summaries: Retrospective Study. JMIR Formative Research. 2022;6(8):e39846. doi: 10.2196/39846.</w:t>
      </w:r>
    </w:p>
    <w:p w14:paraId="4A9EC502" w14:textId="77777777" w:rsidR="00152016" w:rsidRPr="00152016" w:rsidRDefault="00152016" w:rsidP="00152016">
      <w:pPr>
        <w:pStyle w:val="EndNoteBibliography"/>
      </w:pPr>
      <w:r w:rsidRPr="00152016">
        <w:t>12.</w:t>
      </w:r>
      <w:r w:rsidRPr="00152016">
        <w:tab/>
        <w:t>Tanguay-Sela M, Benrimoh D, Popescu C, Perez T, Rollins C, Snook E, et al. Evaluating the perceived utility of an artificial intelligence-powered clinical decision support system for depression treatment using a simulation center. Psychiatry Research. 2022 Feb;308:114336. PMID: 34953204. doi: 10.1016/j.psychres.2021.114336.</w:t>
      </w:r>
    </w:p>
    <w:p w14:paraId="5557827A" w14:textId="21B8D3B7" w:rsidR="00152016" w:rsidRDefault="00152016" w:rsidP="00152016">
      <w:r>
        <w:fldChar w:fldCharType="end"/>
      </w:r>
    </w:p>
    <w:sectPr w:rsidR="00152016" w:rsidSect="00C24F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zJMIR Med Informatics (1)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werpev7wfadte2rf3xxf2x5d99rswrxsds&quot;&gt;My EndNote Library&lt;record-ids&gt;&lt;item&gt;4158&lt;/item&gt;&lt;item&gt;4159&lt;/item&gt;&lt;item&gt;4160&lt;/item&gt;&lt;item&gt;4161&lt;/item&gt;&lt;item&gt;4163&lt;/item&gt;&lt;item&gt;4164&lt;/item&gt;&lt;item&gt;4165&lt;/item&gt;&lt;item&gt;4166&lt;/item&gt;&lt;item&gt;4167&lt;/item&gt;&lt;item&gt;4168&lt;/item&gt;&lt;item&gt;4169&lt;/item&gt;&lt;item&gt;4170&lt;/item&gt;&lt;/record-ids&gt;&lt;/item&gt;&lt;/Libraries&gt;"/>
  </w:docVars>
  <w:rsids>
    <w:rsidRoot w:val="00A81FC1"/>
    <w:rsid w:val="00011E6C"/>
    <w:rsid w:val="000A53BB"/>
    <w:rsid w:val="000C2A76"/>
    <w:rsid w:val="000C6948"/>
    <w:rsid w:val="000D5B2B"/>
    <w:rsid w:val="000F401E"/>
    <w:rsid w:val="001112D3"/>
    <w:rsid w:val="00135DB2"/>
    <w:rsid w:val="00152016"/>
    <w:rsid w:val="001663C7"/>
    <w:rsid w:val="001C40B0"/>
    <w:rsid w:val="001F3953"/>
    <w:rsid w:val="00266B02"/>
    <w:rsid w:val="00286261"/>
    <w:rsid w:val="002929C2"/>
    <w:rsid w:val="002D4DF6"/>
    <w:rsid w:val="002E19F5"/>
    <w:rsid w:val="00373EC8"/>
    <w:rsid w:val="0038429C"/>
    <w:rsid w:val="003B0E2F"/>
    <w:rsid w:val="003C0586"/>
    <w:rsid w:val="004426B8"/>
    <w:rsid w:val="00470C63"/>
    <w:rsid w:val="004C5FFF"/>
    <w:rsid w:val="004E0D50"/>
    <w:rsid w:val="005033E2"/>
    <w:rsid w:val="00517BE2"/>
    <w:rsid w:val="00570F23"/>
    <w:rsid w:val="00577A3F"/>
    <w:rsid w:val="005C30F0"/>
    <w:rsid w:val="005E35CA"/>
    <w:rsid w:val="00610479"/>
    <w:rsid w:val="006174EA"/>
    <w:rsid w:val="00637622"/>
    <w:rsid w:val="00667FEC"/>
    <w:rsid w:val="007058E7"/>
    <w:rsid w:val="00714CEA"/>
    <w:rsid w:val="00724505"/>
    <w:rsid w:val="0076339C"/>
    <w:rsid w:val="00782EB5"/>
    <w:rsid w:val="007B60ED"/>
    <w:rsid w:val="007E3B11"/>
    <w:rsid w:val="007F5E1D"/>
    <w:rsid w:val="00822D7F"/>
    <w:rsid w:val="00827F14"/>
    <w:rsid w:val="00834CA9"/>
    <w:rsid w:val="00854E09"/>
    <w:rsid w:val="009304B0"/>
    <w:rsid w:val="00951D29"/>
    <w:rsid w:val="00974D5C"/>
    <w:rsid w:val="00987FEF"/>
    <w:rsid w:val="00993C16"/>
    <w:rsid w:val="009943C8"/>
    <w:rsid w:val="009A1D95"/>
    <w:rsid w:val="009C0789"/>
    <w:rsid w:val="00A81FC1"/>
    <w:rsid w:val="00AC5779"/>
    <w:rsid w:val="00AD5DD4"/>
    <w:rsid w:val="00AD7C4C"/>
    <w:rsid w:val="00B06DE0"/>
    <w:rsid w:val="00B64D56"/>
    <w:rsid w:val="00B97403"/>
    <w:rsid w:val="00BA3B02"/>
    <w:rsid w:val="00BC0FD4"/>
    <w:rsid w:val="00BC15F1"/>
    <w:rsid w:val="00BC1E80"/>
    <w:rsid w:val="00BC446F"/>
    <w:rsid w:val="00BE4B91"/>
    <w:rsid w:val="00C12F66"/>
    <w:rsid w:val="00C24FE0"/>
    <w:rsid w:val="00C81DB8"/>
    <w:rsid w:val="00CA22A6"/>
    <w:rsid w:val="00CE7710"/>
    <w:rsid w:val="00CF6F34"/>
    <w:rsid w:val="00D15DC9"/>
    <w:rsid w:val="00D86571"/>
    <w:rsid w:val="00DB671A"/>
    <w:rsid w:val="00DD6880"/>
    <w:rsid w:val="00E02C26"/>
    <w:rsid w:val="00EE5962"/>
    <w:rsid w:val="00F04A22"/>
    <w:rsid w:val="00F24F04"/>
    <w:rsid w:val="00F97160"/>
    <w:rsid w:val="00FB0EC7"/>
    <w:rsid w:val="00FC1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B63D1A"/>
  <w15:chartTrackingRefBased/>
  <w15:docId w15:val="{CEEADD2B-8434-4C98-A4DB-D42CEDE0D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_JMIR"/>
    <w:qFormat/>
    <w:rsid w:val="00C24FE0"/>
    <w:rPr>
      <w:rFonts w:ascii="Cambria" w:hAnsi="Cambria"/>
      <w:kern w:val="0"/>
      <w:sz w:val="24"/>
      <w:lang w:val="en-US"/>
    </w:rPr>
  </w:style>
  <w:style w:type="paragraph" w:styleId="Heading1">
    <w:name w:val="heading 1"/>
    <w:aliases w:val="Heading 1_JMIR"/>
    <w:basedOn w:val="Normal"/>
    <w:next w:val="Normal"/>
    <w:link w:val="Heading1Char"/>
    <w:uiPriority w:val="9"/>
    <w:qFormat/>
    <w:rsid w:val="00782E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</w:rPr>
  </w:style>
  <w:style w:type="paragraph" w:styleId="Heading2">
    <w:name w:val="heading 2"/>
    <w:aliases w:val="Heading 2_JMIR"/>
    <w:basedOn w:val="Normal"/>
    <w:next w:val="Normal"/>
    <w:link w:val="Heading2Char"/>
    <w:uiPriority w:val="9"/>
    <w:unhideWhenUsed/>
    <w:qFormat/>
    <w:rsid w:val="00782EB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Heading3">
    <w:name w:val="heading 3"/>
    <w:aliases w:val="Heading 3_JMIR"/>
    <w:basedOn w:val="Normal"/>
    <w:next w:val="Normal"/>
    <w:link w:val="Heading3Char"/>
    <w:uiPriority w:val="9"/>
    <w:unhideWhenUsed/>
    <w:qFormat/>
    <w:rsid w:val="00782EB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Heading4">
    <w:name w:val="heading 4"/>
    <w:aliases w:val="Heading 4_JMIR"/>
    <w:basedOn w:val="Normal"/>
    <w:next w:val="Normal"/>
    <w:link w:val="Heading4Char"/>
    <w:uiPriority w:val="9"/>
    <w:unhideWhenUsed/>
    <w:qFormat/>
    <w:rsid w:val="00782EB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Heading5">
    <w:name w:val="heading 5"/>
    <w:aliases w:val="Heading 5_JMIR"/>
    <w:basedOn w:val="Normal"/>
    <w:next w:val="Normal"/>
    <w:link w:val="Heading5Char"/>
    <w:uiPriority w:val="9"/>
    <w:semiHidden/>
    <w:unhideWhenUsed/>
    <w:qFormat/>
    <w:rsid w:val="00782EB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1F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1F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1F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1F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JMIR Char"/>
    <w:basedOn w:val="DefaultParagraphFont"/>
    <w:link w:val="Heading1"/>
    <w:uiPriority w:val="9"/>
    <w:rsid w:val="00782EB5"/>
    <w:rPr>
      <w:rFonts w:asciiTheme="majorHAnsi" w:eastAsiaTheme="majorEastAsia" w:hAnsiTheme="majorHAnsi" w:cstheme="majorBidi"/>
      <w:b/>
      <w:bCs/>
      <w:color w:val="0F435C" w:themeColor="accent1" w:themeShade="B5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aliases w:val="Heading 2_JMIR Char"/>
    <w:basedOn w:val="DefaultParagraphFont"/>
    <w:link w:val="Heading2"/>
    <w:uiPriority w:val="9"/>
    <w:rsid w:val="00782EB5"/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aliases w:val="Heading 3_JMIR Char"/>
    <w:basedOn w:val="DefaultParagraphFont"/>
    <w:link w:val="Heading3"/>
    <w:uiPriority w:val="9"/>
    <w:rsid w:val="00782EB5"/>
    <w:rPr>
      <w:rFonts w:asciiTheme="majorHAnsi" w:eastAsiaTheme="majorEastAsia" w:hAnsiTheme="majorHAnsi" w:cstheme="majorBidi"/>
      <w:b/>
      <w:bCs/>
      <w:color w:val="156082" w:themeColor="accent1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aliases w:val="Heading 4_JMIR Char"/>
    <w:basedOn w:val="DefaultParagraphFont"/>
    <w:link w:val="Heading4"/>
    <w:uiPriority w:val="9"/>
    <w:rsid w:val="00782EB5"/>
    <w:rPr>
      <w:rFonts w:asciiTheme="majorHAnsi" w:eastAsiaTheme="majorEastAsia" w:hAnsiTheme="majorHAnsi" w:cstheme="majorBidi"/>
      <w:b/>
      <w:bCs/>
      <w:i/>
      <w:iCs/>
      <w:color w:val="156082" w:themeColor="accent1"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aliases w:val="Heading 5_JMIR Char"/>
    <w:basedOn w:val="DefaultParagraphFont"/>
    <w:link w:val="Heading5"/>
    <w:uiPriority w:val="9"/>
    <w:semiHidden/>
    <w:rsid w:val="00782EB5"/>
    <w:rPr>
      <w:rFonts w:asciiTheme="majorHAnsi" w:eastAsiaTheme="majorEastAsia" w:hAnsiTheme="majorHAnsi" w:cstheme="majorBidi"/>
      <w:color w:val="0F4761" w:themeColor="accent1" w:themeShade="BF"/>
      <w:kern w:val="0"/>
      <w:sz w:val="24"/>
      <w:szCs w:val="24"/>
      <w:lang w:val="en-US"/>
      <w14:ligatures w14:val="none"/>
    </w:rPr>
  </w:style>
  <w:style w:type="paragraph" w:styleId="NoSpacing">
    <w:name w:val="No Spacing"/>
    <w:aliases w:val="No Spacing_JMIR"/>
    <w:uiPriority w:val="1"/>
    <w:qFormat/>
    <w:rsid w:val="00782EB5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styleId="Strong">
    <w:name w:val="Strong"/>
    <w:aliases w:val="Strong_JMIR"/>
    <w:basedOn w:val="DefaultParagraphFont"/>
    <w:uiPriority w:val="22"/>
    <w:qFormat/>
    <w:rsid w:val="00782EB5"/>
    <w:rPr>
      <w:b/>
      <w:bCs/>
    </w:rPr>
  </w:style>
  <w:style w:type="paragraph" w:styleId="Title">
    <w:name w:val="Title"/>
    <w:aliases w:val="Title_JMIR"/>
    <w:basedOn w:val="Normal"/>
    <w:next w:val="Normal"/>
    <w:link w:val="TitleChar"/>
    <w:uiPriority w:val="10"/>
    <w:qFormat/>
    <w:rsid w:val="00782EB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Title_JMIR Char"/>
    <w:basedOn w:val="DefaultParagraphFont"/>
    <w:link w:val="Title"/>
    <w:uiPriority w:val="10"/>
    <w:rsid w:val="00782EB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1FC1"/>
    <w:rPr>
      <w:rFonts w:eastAsiaTheme="majorEastAsia" w:cstheme="majorBidi"/>
      <w:i/>
      <w:iCs/>
      <w:color w:val="595959" w:themeColor="text1" w:themeTint="A6"/>
      <w:kern w:val="0"/>
      <w:sz w:val="24"/>
      <w:szCs w:val="24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1FC1"/>
    <w:rPr>
      <w:rFonts w:eastAsiaTheme="majorEastAsia" w:cstheme="majorBidi"/>
      <w:color w:val="595959" w:themeColor="text1" w:themeTint="A6"/>
      <w:kern w:val="0"/>
      <w:sz w:val="24"/>
      <w:szCs w:val="24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1FC1"/>
    <w:rPr>
      <w:rFonts w:eastAsiaTheme="majorEastAsia" w:cstheme="majorBidi"/>
      <w:i/>
      <w:iCs/>
      <w:color w:val="272727" w:themeColor="text1" w:themeTint="D8"/>
      <w:kern w:val="0"/>
      <w:sz w:val="24"/>
      <w:szCs w:val="24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1FC1"/>
    <w:rPr>
      <w:rFonts w:eastAsiaTheme="majorEastAsia" w:cstheme="majorBidi"/>
      <w:color w:val="272727" w:themeColor="text1" w:themeTint="D8"/>
      <w:kern w:val="0"/>
      <w:sz w:val="24"/>
      <w:szCs w:val="24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1F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1FC1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A81F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1FC1"/>
    <w:rPr>
      <w:rFonts w:eastAsiaTheme="minorEastAsia"/>
      <w:i/>
      <w:iCs/>
      <w:color w:val="404040" w:themeColor="text1" w:themeTint="BF"/>
      <w:kern w:val="0"/>
      <w:sz w:val="24"/>
      <w:szCs w:val="24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A81F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1F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1F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1FC1"/>
    <w:rPr>
      <w:rFonts w:eastAsiaTheme="minorEastAsia"/>
      <w:i/>
      <w:iCs/>
      <w:color w:val="0F4761" w:themeColor="accent1" w:themeShade="BF"/>
      <w:kern w:val="0"/>
      <w:sz w:val="24"/>
      <w:szCs w:val="24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A81F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24FE0"/>
    <w:pPr>
      <w:spacing w:after="0" w:line="240" w:lineRule="auto"/>
    </w:pPr>
    <w:rPr>
      <w:kern w:val="0"/>
    </w:rPr>
    <w:tblPr>
      <w:tblStyleColBandSize w:val="1"/>
      <w:tblBorders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5201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2016"/>
    <w:rPr>
      <w:rFonts w:ascii="Cambria" w:hAnsi="Cambria"/>
      <w:noProof/>
      <w:kern w:val="0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5201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2016"/>
    <w:rPr>
      <w:rFonts w:ascii="Cambria" w:hAnsi="Cambria"/>
      <w:noProof/>
      <w:kern w:val="0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127</Words>
  <Characters>12128</Characters>
  <Application>Microsoft Office Word</Application>
  <DocSecurity>0</DocSecurity>
  <Lines>101</Lines>
  <Paragraphs>28</Paragraphs>
  <ScaleCrop>false</ScaleCrop>
  <Company/>
  <LinksUpToDate>false</LinksUpToDate>
  <CharactersWithSpaces>1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uf</dc:creator>
  <cp:keywords/>
  <dc:description/>
  <cp:lastModifiedBy>JMIR Copyeditor</cp:lastModifiedBy>
  <cp:revision>2</cp:revision>
  <dcterms:created xsi:type="dcterms:W3CDTF">2024-12-20T21:40:00Z</dcterms:created>
  <dcterms:modified xsi:type="dcterms:W3CDTF">2024-12-20T21:40:00Z</dcterms:modified>
</cp:coreProperties>
</file>